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0"/>
        <w:gridCol w:w="10489"/>
        <w:gridCol w:w="2410"/>
      </w:tblGrid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A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0489" w:type="dxa"/>
          </w:tcPr>
          <w:p w:rsidR="00845AE3" w:rsidRPr="00845AE3" w:rsidRDefault="00845AE3" w:rsidP="00845A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A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A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Mesh fixation compared with nonfixation in transabdominal preperitoneal laparoscopic inguinal hernia repair. Surg Technol Int 23:122-125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non-randomized trial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ARE THERE DIFFERENCES IN CHRONIC PAIN AFTER LAPAROSCOPIC INGUINAL HERNIA REPAIR USING THE TRANSABDOMINAL TECHNIQUE COMPARING WITH FIXATION OF THE MESH WITH STAPLES, WITH GLUE OR WITHOUT FIXATION? A CLINICAL RANDOMIZED, DOUBLE-BLIND TRIAL. Arq Bras Cir Dig 35:e1670</w:t>
            </w:r>
          </w:p>
        </w:tc>
        <w:tc>
          <w:tcPr>
            <w:tcW w:w="2410" w:type="dxa"/>
          </w:tcPr>
          <w:p w:rsidR="00845AE3" w:rsidRPr="006E38F2" w:rsidRDefault="00845AE3">
            <w:pPr>
              <w:rPr>
                <w:rFonts w:ascii="Times New Roman" w:hAnsi="Times New Roman" w:cs="Times New Roman"/>
                <w:b/>
                <w:bCs/>
              </w:rPr>
            </w:pPr>
            <w:r w:rsidRPr="006E38F2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Laparoscopic inguinal hernia repair using an anatomically contoured three-dimensional mesh. Surg Endosc 17(11):1784-1788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non-randomized trial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Fixation vs non-fixation in laparoscopic hernia repair of inguinal hernia patients in St. Luke's Medical Center, Philippines: A cross-sectional study. Surgical Endoscopy and Other Interventional Techniques 31(2):S64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45AE3">
              <w:rPr>
                <w:rFonts w:ascii="Times New Roman" w:hAnsi="Times New Roman" w:cs="Times New Roman"/>
              </w:rPr>
              <w:t>onference Abstract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Mesh fixation in laparoscopic reconstruction of inguinal hernias. Rozhl Chir 98(7):282-286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845AE3">
              <w:rPr>
                <w:rFonts w:ascii="Times New Roman" w:hAnsi="Times New Roman" w:cs="Times New Roman"/>
              </w:rPr>
              <w:t xml:space="preserve"> in English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Changing the innate consensus about mesh fixation in trans-abdominal preperitoneal laparoscopic inguinal hernioplasty in adults: Short and long term outcome. Randomized controlled clinical trial. Int J Surg 83:117-124</w:t>
            </w:r>
          </w:p>
        </w:tc>
        <w:tc>
          <w:tcPr>
            <w:tcW w:w="2410" w:type="dxa"/>
          </w:tcPr>
          <w:p w:rsidR="00845AE3" w:rsidRPr="00B06DCA" w:rsidRDefault="00845AE3">
            <w:pPr>
              <w:rPr>
                <w:rFonts w:ascii="Times New Roman" w:hAnsi="Times New Roman" w:cs="Times New Roman"/>
                <w:b/>
                <w:bCs/>
              </w:rPr>
            </w:pPr>
            <w:r w:rsidRPr="00B06DCA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Comparison of mesh fixation and nonfixation in laparoscopic transabdominal preperitoneal repair of inguinal hernia. Formosan Journal of Surgery 52(6):212-220</w:t>
            </w:r>
          </w:p>
        </w:tc>
        <w:tc>
          <w:tcPr>
            <w:tcW w:w="2410" w:type="dxa"/>
          </w:tcPr>
          <w:p w:rsidR="00845AE3" w:rsidRPr="00B06DCA" w:rsidRDefault="00845AE3">
            <w:pPr>
              <w:rPr>
                <w:rFonts w:ascii="Times New Roman" w:hAnsi="Times New Roman" w:cs="Times New Roman"/>
                <w:b/>
                <w:bCs/>
              </w:rPr>
            </w:pPr>
            <w:r w:rsidRPr="00B06DCA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Long-term treatment results of inguinal hernias after using sutureless types of implantation. Russian Journal of Evidence-Based Gastroenterology 10(2):18-26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45AE3">
              <w:rPr>
                <w:rFonts w:ascii="Times New Roman" w:hAnsi="Times New Roman" w:cs="Times New Roman"/>
              </w:rPr>
              <w:t>ot in English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Mesh fixation versus non fixation in laparoscopic transabdominal preperitoneal inguinal hernia repair. QJM 113(SUPPL 1):i98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45AE3">
              <w:rPr>
                <w:rFonts w:ascii="Times New Roman" w:hAnsi="Times New Roman" w:cs="Times New Roman"/>
              </w:rPr>
              <w:t>onference Abstract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The effect of transabdominal preperitoneal (TAPP) inguinal hernioplasty on chronic pain and quality of life of patients: mesh fixation versus non-fixation. Surg Endosc 31(10):4238-4243</w:t>
            </w:r>
          </w:p>
        </w:tc>
        <w:tc>
          <w:tcPr>
            <w:tcW w:w="2410" w:type="dxa"/>
          </w:tcPr>
          <w:p w:rsidR="00845AE3" w:rsidRPr="00B06DCA" w:rsidRDefault="00845AE3">
            <w:pPr>
              <w:rPr>
                <w:rFonts w:ascii="Times New Roman" w:hAnsi="Times New Roman" w:cs="Times New Roman"/>
                <w:b/>
                <w:bCs/>
              </w:rPr>
            </w:pPr>
            <w:r w:rsidRPr="00B06DCA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Our experience with tapp henioplasty without mesh fixation. Surgical Endoscopy and Other Interventional Techniques 28:S61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45AE3">
              <w:rPr>
                <w:rFonts w:ascii="Times New Roman" w:hAnsi="Times New Roman" w:cs="Times New Roman"/>
              </w:rPr>
              <w:t>onference Abstract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When is mesh fixation in TAPP-repair of primary inguinal hernia repair necessary? The register-based analysis of 11,230 cases. Surg Endosc 30(10):4363-4371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non-randomized trial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 xml:space="preserve">Comparison of mesh fixation and non-fixation in transabdominal preperitoneal (TAPP) inguinal hernia repair: a randomized </w:t>
            </w:r>
            <w:r w:rsidRPr="00845AE3">
              <w:rPr>
                <w:rFonts w:ascii="Times New Roman" w:hAnsi="Times New Roman" w:cs="Times New Roman"/>
                <w:noProof/>
              </w:rPr>
              <w:lastRenderedPageBreak/>
              <w:t xml:space="preserve">control trial. </w:t>
            </w:r>
            <w:r w:rsidR="00A637FB" w:rsidRPr="00A637FB">
              <w:rPr>
                <w:rFonts w:ascii="Times New Roman" w:hAnsi="Times New Roman" w:cs="Times New Roman"/>
                <w:noProof/>
              </w:rPr>
              <w:t>Surg Endosc. 2023;37: 5847-5854.</w:t>
            </w:r>
          </w:p>
        </w:tc>
        <w:tc>
          <w:tcPr>
            <w:tcW w:w="2410" w:type="dxa"/>
          </w:tcPr>
          <w:p w:rsidR="00845AE3" w:rsidRPr="00B06DCA" w:rsidRDefault="00845AE3">
            <w:pPr>
              <w:rPr>
                <w:rFonts w:ascii="Times New Roman" w:hAnsi="Times New Roman" w:cs="Times New Roman"/>
                <w:b/>
                <w:bCs/>
              </w:rPr>
            </w:pPr>
            <w:r w:rsidRPr="00B06DCA">
              <w:rPr>
                <w:rFonts w:ascii="Times New Roman" w:hAnsi="Times New Roman" w:cs="Times New Roman"/>
                <w:b/>
                <w:bCs/>
              </w:rPr>
              <w:lastRenderedPageBreak/>
              <w:t>included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HIGHER REOPERATION RATES FOR TISSUE PENETRATING FIXATION METHODS IN LAPAROSCOPIC TRANSABDOMINAL PREPERITONEAL INGUINAL HERNIA REPAIR. British Journal of Surgery 109:vii14-vii15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45AE3">
              <w:rPr>
                <w:rFonts w:ascii="Times New Roman" w:hAnsi="Times New Roman" w:cs="Times New Roman"/>
              </w:rPr>
              <w:t>onference Abstract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Post-Operative Pain in Transabdominal Preperitoneal (TAPP) Hernia Repair: Mesh Fixation with Tacks Versus Non-Fixation. Pakistan Journal of Medical and Health Sciences 16(3):364-365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45AE3">
              <w:rPr>
                <w:rFonts w:ascii="Times New Roman" w:hAnsi="Times New Roman" w:cs="Times New Roman"/>
              </w:rPr>
              <w:t>ull text not available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Laparoscopic transabdominal preperitoneal procedure with and without mesh-fixation for inguinal hernia repairs. International Journal of Clinical and Experimental Medicine 11(8):8651-8655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45AE3">
              <w:rPr>
                <w:rFonts w:ascii="Times New Roman" w:hAnsi="Times New Roman" w:cs="Times New Roman"/>
              </w:rPr>
              <w:t>ull text not available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Effectiveness and safety of n-butyl-2-cyanoacrylate medical adhesive for noninvasive patch fixation in laparoscopic inguinal hernia repair. Surg Endosc 27(10):3792-3798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non-randomized trial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Vacuum suction fixation versus staple fixation in TAPP laparoscopic hernia repair: introduction of a new technique for mesh fixation. Surg Endosc 30(1):114-120</w:t>
            </w:r>
          </w:p>
        </w:tc>
        <w:tc>
          <w:tcPr>
            <w:tcW w:w="241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non-randomized trial</w:t>
            </w:r>
          </w:p>
        </w:tc>
      </w:tr>
      <w:tr w:rsidR="00845AE3" w:rsidTr="00425A22">
        <w:tc>
          <w:tcPr>
            <w:tcW w:w="1030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89" w:type="dxa"/>
          </w:tcPr>
          <w:p w:rsidR="00845AE3" w:rsidRPr="00845AE3" w:rsidRDefault="00845AE3">
            <w:pPr>
              <w:rPr>
                <w:rFonts w:ascii="Times New Roman" w:hAnsi="Times New Roman" w:cs="Times New Roman"/>
              </w:rPr>
            </w:pPr>
            <w:r w:rsidRPr="00845AE3">
              <w:rPr>
                <w:rFonts w:ascii="Times New Roman" w:hAnsi="Times New Roman" w:cs="Times New Roman"/>
                <w:noProof/>
              </w:rPr>
              <w:t>Stapled and nonstapled laparoscopic transabdominal preperitoneal (TAPP) inguinal hernia repair. A prospective randomized trial. Surg Endosc 13(8):804-806</w:t>
            </w:r>
          </w:p>
        </w:tc>
        <w:tc>
          <w:tcPr>
            <w:tcW w:w="2410" w:type="dxa"/>
          </w:tcPr>
          <w:p w:rsidR="00845AE3" w:rsidRPr="00B06DCA" w:rsidRDefault="005263CE">
            <w:pPr>
              <w:rPr>
                <w:rFonts w:ascii="Times New Roman" w:hAnsi="Times New Roman" w:cs="Times New Roman"/>
                <w:b/>
                <w:bCs/>
              </w:rPr>
            </w:pPr>
            <w:r w:rsidRPr="00B06DCA">
              <w:rPr>
                <w:rFonts w:ascii="Times New Roman" w:hAnsi="Times New Roman" w:cs="Times New Roman"/>
                <w:b/>
                <w:bCs/>
              </w:rPr>
              <w:t>I</w:t>
            </w:r>
            <w:r w:rsidR="00845AE3" w:rsidRPr="00B06DCA">
              <w:rPr>
                <w:rFonts w:ascii="Times New Roman" w:hAnsi="Times New Roman" w:cs="Times New Roman"/>
                <w:b/>
                <w:bCs/>
              </w:rPr>
              <w:t>ncluded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ternational guidelines for groin hernia management. Hernia 22(1):1-165</w:t>
            </w:r>
          </w:p>
        </w:tc>
        <w:tc>
          <w:tcPr>
            <w:tcW w:w="2410" w:type="dxa"/>
          </w:tcPr>
          <w:p w:rsidR="005263CE" w:rsidRPr="00845AE3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g</w:t>
            </w:r>
            <w:r>
              <w:rPr>
                <w:rFonts w:ascii="Times New Roman" w:hAnsi="Times New Roman" w:cs="Times New Roman"/>
                <w:noProof/>
              </w:rPr>
              <w:t>uideline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pre-peritoneal inguinal hernia repair with external fixation. Hernia 15(2):185-188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atients satisfaction post laparoscopic transabdominal preperitoneal inguinal hernia repair with external fixation versus post internal fixation. Surgical Endoscopy and Other Interventional Techniques 29:S475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t about nonfixati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ernia repair, where are we? Surgical Endoscopy and Other Interventional Techniques 25:S73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between mesh fixation and non-fixation in patients undergoing total extraperitoneal inguinal hernia repair. Niger J Clin Pract 23(7):897-899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Glue vs. Tacks in Mesh Fixation for Minimally Invasive Inguinal Hernia Repair â€“ A Randomised Controlled Trial. http://trialsearchwhoint/Trial2aspx?TrialID=ACTRN12620000742976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2C5D2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xperience of laparoscopic total extraperitoneal inguinal hernia repair without fixation of the mesh. Pakistan Journal of Medical and Health Sciences 4(4)</w:t>
            </w:r>
          </w:p>
        </w:tc>
        <w:tc>
          <w:tcPr>
            <w:tcW w:w="2410" w:type="dxa"/>
          </w:tcPr>
          <w:p w:rsidR="005263CE" w:rsidRPr="002C5D2D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Pain and quality of life after laparoscopic transabdominal preperitoneal hernioplasty with different ways of fixing the peritoneum. Results of early completion randomized clinical trial]. Khirurgiia (Mosk)(9):14-20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t about fixation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2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ulucq's technique for laparoscopic totally extraperitoneal hernioplasty. Journal of Minimal Access Surgery 16(1):94-96</w:t>
            </w:r>
          </w:p>
        </w:tc>
        <w:tc>
          <w:tcPr>
            <w:tcW w:w="2410" w:type="dxa"/>
          </w:tcPr>
          <w:p w:rsidR="005263CE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ightweight partially absorbable monofilament mesh (polypropylene/ poliglecaprone 25) for TAPP inguinal hernia repair: Initial experience. Surgical Laparoscopy, Endoscopy and Percutaneous Techniques 17(2):91-94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laparoscopic inguinal hernia repair: Is there a place for biological mesh? Hernia 12(6):609-612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fixation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inguinal hernia repair: A randomized study of fibrin sealant versus absorbable tack to fix the mesh. Surgical Endoscopy and Other Interventional Techniques 29:S35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non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ost-operative pain and early complications in patients undergoing laparoscopic transabdominal preperitoneal inguinal hernia repair using mesh fixation with sutures versus tackers. Pakistan Journal of Medical and Health Sciences 15(1):537-539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non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repair of incarcerated recurrent inguinal hernia. Surgical Endoscopy and Other Interventional Techniques 31(2):S462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xation free laparoscopic obliteration of inguinal hernia defects with the 3D dynamic responsive scaffold ProFlor. Sci Rep 12(1):18971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hysiologic Cyclical Load on Inguinal Hernia Scaffold ProFlor Turns Biological Response into Tissue Regeneration. Biology (Basel) 12(3)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t about 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rst-in-man permanent laparoscopic fixation free obliteration of inguinal hernia defect with the 3D dynamic responsive implant ProFlor-E®. Case report. International Journal of Surgery Case Reports 77:S2-S7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methods and chronic pain after transabdominal preperitoneal (TAPP) inguinal hernia surgery: a comparison between fibrin sealant and tacks. Surgical Endoscopy 31(10):4077-4084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non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a-analysis of randomized trials comparing tissue adhesives versus mechanical mesh fixation in laparoscopic inguinal hernia repair. Surgical endoscopy and other interventional techniques 30:S8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a-analysis of randomized trials comparing tissue adhesives versus mechanical mesh fixation in laparoscopic inguinal hernia repair. Surgical Endoscopy and Other Interventional Techniques 30:S8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a-analysis of randomized trials comparing nonpenetrating vs mechanical mesh fixation in laparoscopic inguinal hernia repair. American Journal of Surgery 211(1):239-249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4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Groin hernia repair by laparoscopic techniques: current status and controversies. World J Surg 29(8):1052-1057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repair of inguinal hernia: Learning curve and complications in a general hospital. Pakistan Journal of Medical and Health Sciences 12(3):1002-1004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ernia repairs without mesh fixation. Hernia 22(1):S181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Early Outcomes in Patients Undergoing Suture Fixation Versus Tack Fixation of Mesh in Laparoscopic Transabdominal Preperitoneal (TAPP) Repair of Inguinal Hernia. Cureus 14(7):e26821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non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: over a thousand convincing reasons to go on. Hernia 12(5):493-498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n experience of over 1500 cases of laparoscopic groin hernia surgery at a tertiary care centre. Surgical Endoscopy 33:S370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large 30 × 15 polipropilene mesh in tapp laparoscopic bilateral inguinal repair. An option for medial bilateral recurrence. Hernia 22(1):S191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hods of mesh fixation in open and laparoscopic approach in inguinal hernia repair. Restrospective study in 195 patients. Revista Hispanoamericana de Hernia 8(1):3-10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 comparis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outcomes of self-adhering vs. conventional polyester mesh in laparoscopic inguinal hernia repair. Surgical Endoscopy and Other Interventional Techniques 30:S405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non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 using an anatomically contoured three-dimensional mesh. Surgical Endoscopy 17(11):1784-1788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t about nonfixation</w:t>
            </w:r>
            <w:r w:rsidR="00B06DCA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ost-operative pain after TAPP: Impact of mesh fixation methods. Hernia 20:S200</w:t>
            </w:r>
          </w:p>
        </w:tc>
        <w:tc>
          <w:tcPr>
            <w:tcW w:w="2410" w:type="dxa"/>
          </w:tcPr>
          <w:p w:rsidR="005263CE" w:rsidRDefault="00D91CE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view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ysejaculation after laparoscopic inguinal herniorrhaphy: a nationwide questionnaire study. Surg Endosc 26(4):979-983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: Recurrence prevention: 5 crucial procedural steps. Hernia 21(2):S154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echnical details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ightweight mesh and noninvasive fixation: an effective concept for prevention of chronic pain with laparoscopic hernia repair (TAPP). Surg Endosc 24(12):2958-2964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echnique of laparoscopic hernioplasty (TAPP). Chirurgische Gastroenterologie Interdisziplinar 16(2):98-103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Technical details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ne-year results of a prospective, randomised clinical trial comparing four meshes in laparoscopic inguinal hernia repair (TAPP). Hernia 15(5):503-510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Early postoperative and one year results of a randomized controlled trial comparing the impact of extralight titanized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polypropylene mesh and traditional heavyweight polypropylene mesh on pain and seroma production in laparoscopic hernia repair (TAPP). World J Surg 35(8):1791-1797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lastRenderedPageBreak/>
              <w:t>Not about 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</w:t>
            </w:r>
            <w:r w:rsidR="003C16BC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travesical migration of a polypropylene mesh 3 years after laparoscopic transperitoneal hernioplasty. Urologe - Ausgabe A 41(4):366-368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5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 [Intravesical migration of a polypropylene mesh implant 3 years after laparoscopic transperitoneal hernioplasty]. Urologe A 41(4):366-368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ain after laparascopic bilateral hernioplasty : Early results of a prospective randomized double-blind study comparing fibrin versus staples. Surg Endosc 22(5):1206-1209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evelopment of a two port laparoscopic inguinal hernia repair without need for Tacks using a vertical approach for peritoneal flap. European Surgery - Acta Chirurgica Austriaca 48(1):S107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Preperitoneal (TAPP) inguinal hernia repair using a vertical peritoneal flap. Surgical Endoscopy and Other Interventional Techniques 31:S146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preperitoneal self-adhesive mesh repair for laterally placed ventral and incisional hernias. Surgical Endoscopy and Other Interventional Techniques 30:S63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oes self-fixing mesh extend indications to transabdominal pre-peritoneal laparoscopic hernia repair (TAPP)? Surgical Endoscopy and Other Interventional Techniques 30:S63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 With a Novel Hernia Mesh Incorporating a Nitinol Alloy Frame Compared With a Standard Lightweight Polypropylene Mesh. Surgical innovation 22(5):508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513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moral vs inguinal hernia repair: Long-term clinical and quality of life (QOL) outcomes from a prospective, international database. Surgical Endoscopy and Other Interventional Techniques 28:355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bjective hypoesthesia and pain after transabdominal preperitoneal hernioplasty: a prospective, randomized study comparing tissue adhesive versus spiral tacks. Surgical endoscopy and other interventional techniques 26(4):1079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085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bjective hypoesthesia and pain after transabdominal preperitoneal hernioplasty: a prospective, randomized study comparing tissue adhesive versus spiral tacks. Surg Endosc 26(4):1079-1085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asibility and safety in bilateral transumbilical laparoscopic inguinal hernia repair. Surgical Endoscopy and Other Interventional Techniques 25:S5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7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umbilical three port laparoscopic inguinal hernia repair - Does it justify reduced costs? Surgical Endoscopy and Other Interventional Techniques 25:S6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duced port laparoscopic tep repair for groin hernia: An effective approach. Surgical Endoscopy and Other Interventional Techniques 26:S55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Comparison between two different mesh fixation methods in laparoscopic inguinal hernia repair: tacker vs. Synthetic cyanoacrylate glue.]. Minerva Chir 69(6):321-329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mesh fixation and non-fixation in laparoscopic totally extraperitoneal inguinal hernia repair. Hernia 21(4):543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548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3C16BC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laparoscopic repair for inguinal hernia using glue fixation - Our initial experience. Surgical Endoscopy and Other Interventional Techniques 31(2):S318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self-gripping mesh with mesh fixation with fibrin-glue in laparoscopic hernia repair (TAPP). Bratisl Lek Listy 113(2):103-107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 w:rsidRPr="00DA7BB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randomized study comparing single-incision versus multi-trocar laparoscopic totally extraperitoneal inguinal hernia repair at 2 years. Surgical endoscopy 32:S439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randomized study comparing single-incision laparoscopic versus multi-trocar laparoscopic totally extraperitoneal (TEP) inguinal hernia repair at 2 years. Surgical endoscopy 32(7):3262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3272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Migration and Bowel Perforation as a Late Complication of Transabdominal Preperitoneal Laparoscopic Hernia Repair. Cureus 14(12):e32683</w:t>
            </w:r>
          </w:p>
        </w:tc>
        <w:tc>
          <w:tcPr>
            <w:tcW w:w="2410" w:type="dxa"/>
          </w:tcPr>
          <w:p w:rsidR="005263CE" w:rsidRDefault="00DA7BB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modified access technique combining TAPP and TEP to facilitate extraperitoneal inguinal hernia repair using MINI-instruments. Surgical Endoscopy and Other Interventional Techniques 26:S326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inilaparoscopic technique for inguinal hernia repair combining transabdominal pre-peritoneal and totally extraperitoneal approaches. Jsls 16(4):569-575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ng fibrin sealant with staples for mesh fixation in laparoscopic transabdominal hernia repair: a case control-study. Surg Endosc 22(3):668-673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fascial suture fixation technique in laparoscopic repair of inguinal hernia. Asian J Endosc Surg 13(2):246-249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8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the Clinical Outcome and Complications in Laparoscopic Hernia Repair of Inguinal Hernia With Mesh Fixation Using Fibrin Glue vs Tacker. Indian J Surg 78(6):464-470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utcomes of laparoscopic totally extraperitoneal inguinal hernia repair (lap TEP) with fixation device (ProTack™) and self fixating mesh (ProGrip™). Surgical Endoscopy 33:S370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ATIENT REPORTED OUTCOMES FOLLOWING LAPAROSCOPIC GROIN HERNIA REPAIR IN A DISTRICT GENERAL HOSPITAL USING TWO DIFFERENT METHODS OF MESH FIXATION. British Journal of Surgery 109:vii7-vii8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influence in chronic post-herniotomy pain and quality of life with xation versus no xation of mesh in TAPP hernia repair. http://trialsearchwhoint/Trial2aspx?TrialID=ChiCTR-INR-16009427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Randomized Controlled Clinical Trial comparing Self-gripping Mesh with Medical Adhesive Mesh in Laparoscopic Transabdominal Preperitoneal Hernioplasty. http://trialsearchwhoint/Trial2aspx?TrialID=ChiCTR1800017360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Randomized Controlled Clinical Trial comparing Medical Adhesive Mesh Fixation with Non-fixation in Laparoscopic Transabdominal Preperitoneal Hernioplasty. http://trialsearchwhoint/Trial2aspx?TrialID=ChiCTR1800014307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3C16BC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8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novel technique using mesh to repair a recurrent large indirect inguinoscrotal hernia. World Journal of Laparoscopic Surgery 14(1):65-67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current hernia following endoscopic total extraperitoneal repair. J Laparoendosc Adv Surg Tech A 13(1):21-25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ess pain after tack fixation of mesh than with self-gripping mesh following laparoscopic inguinal hernia repair: a randomized clinical trial. British journal of surgery 108(SUPPL 8):viii5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3C16BC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pdate on fixation techniques and outcome in laparoscopic inguinal hernia (TAPP): south American experience. Hernia 20(1):S41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, randomized and controlled study of mesh displacement after laparoscopic inguinal repair: fixation versus no fixation of mesh. Surgical endoscopy 30(3):1134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140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EP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management of iatrogenic bladder injury and bladder stone formation following laparoscopic inguinal herniorrhaphy. Hernia 12(4):429-430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4E1869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Comparing non-fixation of mesh to mesh fixation in laparoscopic inguinal hernia repair.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http://trialsearchwhoint/Trial2aspx?TrialID=CTRI/2009/091/000020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lastRenderedPageBreak/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 compare and see which is better, two ways of fixing the mesh in laparoscopic inguinal hernia mesh repair. http://trialsearchwhoint/Trial2aspx?TrialID=CTRI/2019/11/022154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Comparison between laparoscopic repair of inguinal hernia by using two different mesh. http://trialsearchwhoint/Trial2aspx?TrialID=CTRI/2019/05/019006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pain after Laparoscopic repair of hernia when Self Gripping mesh is used as opposed to mesh fixed with absorbable tackers when performing the surgery. http://trialsearchwhoint/Trial2aspx?TrialID=CTRI/2022/10/046213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9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the clinical outcomes of self-gripping mesh versus staple fixation mesh in laparoscopic inguinal hernia repair. Ann Ital Chir 94:82-89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echniques in Treatment of Inguinal Hernia in Patients with Peritoneal Dialysis: Experiences from 15 Cases. J Laparoendosc Adv Surg Tech A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novel glue device for fixation of mesh and peritoneal closure during laparoscopic inguinal hernia repair: short- and medium-term results. European Surgery - Acta Chirurgica Austriaca 49(1):27-31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LE-TAPP-LIRA. IS IT POSSIBLE? HOW TO DO IT! Surgical Endoscopy 36(2):S622</w:t>
            </w:r>
          </w:p>
        </w:tc>
        <w:tc>
          <w:tcPr>
            <w:tcW w:w="2410" w:type="dxa"/>
          </w:tcPr>
          <w:p w:rsidR="005263CE" w:rsidRDefault="00F2079A" w:rsidP="005263CE">
            <w:pPr>
              <w:rPr>
                <w:rFonts w:ascii="Times New Roman" w:hAnsi="Times New Roman" w:cs="Times New Roman"/>
                <w:noProof/>
              </w:rPr>
            </w:pPr>
            <w:r w:rsidRPr="00F2079A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n analysis of results in a single-blinded, prospective randomized controlled trial comparing non-fixating versus self-fixating mesh for laparoscopic inguinal hernia repair. Surgical endoscopy 33(8):2670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2679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ndoscopic skills for groin hernia repair can be learned and trained in the lab: Presentation of a new TAPP-teacher. Hernia 21(2):S201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inguinal hernia repair (rTAPP): Anatomy lessons and results of a casuistic of 302 operated hernias. British Journal of Surgery 108(SUPPL 8):viii48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 via totally extraperitoneal approach (TEP), under general or epidural anesthesia. Surgical Endoscopy 33(2):S588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ative study between the use of self-fixating mesh and non self-fixating mesh in laprascopic inguinal hernia repair transabdominal preperitoneal (TAPP) technique. QJM 113(SUPPL 1):i51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Fibrin glue fixation of bioactive extracellular matrix mesh compared with soft prolene mesh for laparoscopic hernia repair.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Surg Laparosc Endosc Percutan Tech 18(6):569-572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lastRenderedPageBreak/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</w:t>
            </w:r>
            <w:r w:rsidR="006509C1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0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Inguinal Hernia Repair. Surg Technol Int 36:99-104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Inguinal Hernia Repair - Update 2022 during the SARS-COVID-19 Pandemic. Surg Technol Int 42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xperience of using n-butyl cyanoacrylate mesh fixation in laparoscopic groin hernia repair: Influence on the recurrence. Hernia 21(2):S233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bined TAPP and TEP: A new modified technique for laparoscopic inguinal hernia repair. World Journal of Laparoscopic Surgery 5(2):72-75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actors guarantee competence of laparoscopic repair of inguinal hernia. World Journal of Laparoscopic Surgery 11(3):124-127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a-analysis of laparoscopic groin hernia repair with or without mesh fixation. International Journal of Surgery 71:190-199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a-analysis of laparoscopic groin hernia repair with or without mesh fixation. Int J Surg 71:190-199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ta-analysis of randomized trials comparing laparoscopic repair of groin hernia with or without mesh fixation. British Journal of Surgery 106:31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RI visible meshes and non-invasive fixation: Case serie. Hernia 21(2):S240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laparoscopic treatment of recurrences after previous laparoscopic inguinal hernia repair. Minim Invasive Surg 2013:260131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1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eperitoneal closed-system suction drainage after totally extraperitoneal hernioplasty in the prevention of early seroma formation: a prospective double-blind randomised controlled trial. Hernia 22(3):455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465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Differentiated approach to preperitoneal alloplasty for complex recurrent inguinal hernias]. Klin Khir(3):17-20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valuation of TAPP efficacy and combined fixation of mesh implants for inguinal hernia repairs. Hernia 21(2):S233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12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with combined ultrapro mesh fixation at inguinal hernias. Hernia 20:S202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calcified foreign body in the bladder due to</w:t>
            </w:r>
            <w:r w:rsidR="006D1E3F">
              <w:rPr>
                <w:rFonts w:ascii="Times New Roman" w:hAnsi="Times New Roman" w:cs="Times New Roman"/>
                <w:noProof/>
              </w:rPr>
              <w:t xml:space="preserve"> </w:t>
            </w:r>
            <w:r w:rsidRPr="00D91CEC">
              <w:rPr>
                <w:rFonts w:ascii="Times New Roman" w:hAnsi="Times New Roman" w:cs="Times New Roman"/>
                <w:noProof/>
              </w:rPr>
              <w:t>an unusual complication after laparoscopic incisional hernia repair. Surg Laparosc Endosc Percutan Tech 21(1):e28-30</w:t>
            </w:r>
          </w:p>
        </w:tc>
        <w:tc>
          <w:tcPr>
            <w:tcW w:w="2410" w:type="dxa"/>
          </w:tcPr>
          <w:p w:rsidR="005263CE" w:rsidRDefault="006D1E3F" w:rsidP="005263CE">
            <w:pPr>
              <w:rPr>
                <w:rFonts w:ascii="Times New Roman" w:hAnsi="Times New Roman" w:cs="Times New Roman"/>
                <w:noProof/>
              </w:rPr>
            </w:pPr>
            <w:r w:rsidRPr="006D1E3F"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auses of recurrence after laparoscopic hernioplasty. A multicenter study. Surg Endosc 12(3):226-231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asibility of incremental laparoscopic inguinal hernia repair development in China: an 11-year experience. J Am Coll Surg 216(2):258-265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brin sealant for mesh fixation in laparoscopic groin hernia repair does not increase long-term recurrence. Surg Endosc 30(3):986-992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elf-gripping mesh versus fibrin glue fixation in laparoscopic inguinal hernia repair: a randomized prospective clinical trial in young and elderly patients. Open Med (Wars) 11(1):497-508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brin glue versus stapler fixation in laparoscopic transabdominal inguinal hernia repair: a single center 5-year experience and analysis of the results in the elderly. Int J Surg 12 Suppl 2:S94-s98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2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mulated training model in a low cost for laparoscopic inguinal hernioplasty. Acta Cirurgica Brasileira 36(1):1-7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erniorrhaphy. Surgical Clinics of North America 72(5):1109-1124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erniorrhaphy. Surg Clin North Am 72(5):1109-1124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mall bowel obstruction owing to displaced spiral tack after laparoscopic TAPP inguinal hernia repair. Surg Laparosc Endosc Percutan Tech 20(3):e132-135</w:t>
            </w:r>
          </w:p>
        </w:tc>
        <w:tc>
          <w:tcPr>
            <w:tcW w:w="2410" w:type="dxa"/>
          </w:tcPr>
          <w:p w:rsidR="005263CE" w:rsidRDefault="004F2AE4" w:rsidP="005263CE">
            <w:pPr>
              <w:rPr>
                <w:rFonts w:ascii="Times New Roman" w:hAnsi="Times New Roman" w:cs="Times New Roman"/>
                <w:noProof/>
              </w:rPr>
            </w:pPr>
            <w:r w:rsidRPr="004F2AE4"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ne surgeon's experience with r-TAPP: a retrospective analysis of 150 consecutive robotic inguinal hernia cases. J Robot Surg 16(5):1151-1155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a New Self-Gripping Mesh with Other Fixation Methods for Laparoscopic Hernia Repair in a Rat Model. Journal of the American College of Surgeons 209(4):543-544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B40295">
              <w:rPr>
                <w:rFonts w:ascii="Times New Roman" w:hAnsi="Times New Roman" w:cs="Times New Roman"/>
                <w:noProof/>
              </w:rPr>
              <w:t xml:space="preserve">Animal </w:t>
            </w:r>
            <w:r w:rsidR="00B40295" w:rsidRPr="00B40295">
              <w:rPr>
                <w:rFonts w:ascii="Times New Roman" w:hAnsi="Times New Roman" w:cs="Times New Roman"/>
                <w:noProof/>
              </w:rPr>
              <w:t>experimen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13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human fibrin glue (tissucol) versus staples for mesh fixation in laparoscopic transabdominal preperitoneal hernioplasty [1]. Annals of Surgery 246(5):903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pray application of fibrin sealant with an angled spray tip device in laparoscopic inguinal hernia repair. European Surgery - Acta Chirurgica Austriaca 42(4):171-176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impact of atraumatic fibrin sealant vs. staple mesh fixation in TAPP hernia repair on chronic pain and quality of life: results of a randomized controlled study. Surgical endoscopy 26(1):249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254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HerniaSurge guidelines: Mesh fixation in open and laparo-endoscopic inguinal/femoral hernia repair. Hernia 20:S172-S173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guidelines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3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elf-gripping mesh versus staple fixation in laparoscopic inguinal hernia repair: a prospective comparison. Surg Endosc 27(5):1798-1802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Outcomes of various techniques of mesh prosthesis fixation in laparoscopic hernia repair]. Khirurgiia (Mosk)(1):34-41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valuation of cause of recurrence after laparoscopic groin hernia surgery: TAPP. Hernia 21(2):S234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mpact of mesh type on recurrence in robotic-assisted inguinal hernia repair. Hernia 21(1):S95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mbulant intraperitoneal onlay mesh repair of inguinal hernias using dual mesh plus fixed by helical stapler: 14 years results. Surgical Endoscopy and Other Interventional Techniques 28:S61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compared to non-fixation in total extraperitoneal inguinal hernia repair: a randomized controlled trial in a rural hospital setting. Surgical endoscopy and other interventional techniques 25:S215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compared to nonfixation in total extraperitoneal inguinal hernia repair: a randomized controlled trial in a rural center in India. Surgical endoscopy 25(10):3300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3306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 [Ultrasonic geometry of synthetic endoprostheses after transabdominal preperitoneal hernioplasty of inguinal hernias]. Khirurgiia (Mosk)(1):53-60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ltrasound Appearance of Mesh After Transabdominal Preperitoneal Inguinal Hernia Repair. J Laparoendosc Adv Surg Tech A 30(4):395-401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4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inguinal hernia repair with parietex ProGrip™ self-fixating mesh. Hernia 20:S207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14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S THERE A CORRELATION BETWEEN TYPE OF PROSTHESIS FIXATION IN T.A.P.P. AND AFTER SURGERY RECOVERY? OUR CENTER EXPERIENCE. British Journal of Surgery 109:vii10-vii11</w:t>
            </w:r>
          </w:p>
        </w:tc>
        <w:tc>
          <w:tcPr>
            <w:tcW w:w="2410" w:type="dxa"/>
          </w:tcPr>
          <w:p w:rsidR="005263CE" w:rsidRDefault="00827F56" w:rsidP="005263CE">
            <w:pPr>
              <w:rPr>
                <w:rFonts w:ascii="Times New Roman" w:hAnsi="Times New Roman" w:cs="Times New Roman"/>
                <w:noProof/>
              </w:rPr>
            </w:pPr>
            <w:r w:rsidRPr="00827F56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ndoscopic extraperitoneal inguinal hernia repair with double mesh: Indications, technique, complications, and results. Journal of Laparoendoscopic and Advanced Surgical Techniques - Part A 15(6):586-590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ndoscopic extraperitoneal inguinal hernia repair with double mesh: indications, technique, complications, and results. J Laparoendosc Adv Surg Tech A 15(6):586-590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echnique of suturing the mesh in laparoscopic total extra peritoneal (TEP) repair of inguinal hernia. Surgeon 2(5):264-272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currence after groin hernia repair-revisited. Int J Surg 11(5):374-377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itial experience in laparoscopic bilateral inguinal hernia repair (TEP) with new anatomical mesh with large pore and low weight (Dynamesh Endolap) in short stay (6 months follow-up). Ambulatory Surgery 22(3):89-91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itial experience in laparoscopic bilateral inguinal hernia repair (Tep) with new anatomical mesh with large pore and row weight (dynamesh endolap) in short stay (6 months follow-up). Ambulatory Surgery 21(2):93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Using surgical mesh of a new construction in laparoscopic treatment of inguinal hernias. Comparative study]. Klin Khir(7):42-45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ew meshes with nitinol frame in laparoscopic repair of recurrent inguinal hernia. Surgical endoscopy and other interventional techniques 26:S7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ndoscopic Hernia Repair: A Novel Technique for the Repair of Inguinal Hernia in a Cadaver Model. Surg Laparosc Endosc Percutan Tech 31(4):404-407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5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techniques for laparoscopic inguinal hernia repair in adults. Cochrane Database of Systematic Reviews 2017(10)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ptiview ''555 manish technique'' for TEP repair: An innovative technique. Surgical Endoscopy 33:S463-S465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hanging the innate consensus about mesh fixation in trans-abdominal preperitoneal laparoscopic inguinal hernioplasty in adults: short and long term outcome. Randomized controlled clinical trial. International journal of surgery (London, England) 83:117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24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Changing the innate consensus about mesh fixation in trans-abdominal preperitoneal laparoscopic inguinal hernioplasty in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adults: Short and long term outcome. Randomized controlled clinical trial. International Journal of Surgery 83:117-124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lastRenderedPageBreak/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</w:t>
            </w:r>
            <w:r w:rsidR="006509C1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tally extraperitoneal laparoscopic hernioplasty: The optimal surgical approach. Surgical Laparoscopy, Endoscopy and Percutaneous Techniques 19(6):501-505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mall bowel lesion due to spiral tacks after laparoscopic intraperitoneal onlay mesh repair for incisional hernia. Int J Surg Case Rep 4(3):283-285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incisional hernia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erosion into the urinary bladder following laparoscopic inguinal hernia repair; is this the tip of the iceberg? Hernia 14(3):317-319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ssessment of feasibility and safety of cyanoacrylate glue versus absorbable tacks for inguinal hernia mesh fixation. A prospective comparative study. Wideochir Inne Tech Maloinwazyjne 18(1):90-98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inimally Invasive Approaches to Inguinal Hernias. Surg Clin North Am 98(3):637-649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post-operative pain after laparoscopic total extraperitoneal mesh repair of indirect inguinal hernia with tacker. Pakistan journal of medical and health sciences 15(10):2733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2735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6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ou shalt not trust online videos for inguinal hernia repair techniques. Surg Endosc 35(10):5724-5728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Preperitoneal (TAPP) Inguinal Hernia Repair Using Fibrin Glue for Fixation of the Mesh and Peritoneum Closure. Surg Laparosc Endosc Percutan Tech 30(4):e24-e27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: cost-effectiveness analysis of trend modifications of the technique. Updates Surg 73(5):1945-1953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Preperitoneal (TAPP) Inguinal Hernia Repair Using Fibrin Glue for Fixation of the Mesh and Peritoneum Closure. Surgical Laparoscopy, Endoscopy and Percutaneous Techniques 30(4):E24-E27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post operative outcomes after two methods of mesh fixation in laparoscopic inguinal hernia repair. http://trialsearchwhoint/Trial2aspx?TrialID=IRCT201202118972N1</w:t>
            </w:r>
          </w:p>
        </w:tc>
        <w:tc>
          <w:tcPr>
            <w:tcW w:w="2410" w:type="dxa"/>
          </w:tcPr>
          <w:p w:rsidR="005263CE" w:rsidRDefault="008D1C9C" w:rsidP="005263CE">
            <w:pPr>
              <w:rPr>
                <w:rFonts w:ascii="Times New Roman" w:hAnsi="Times New Roman" w:cs="Times New Roman"/>
                <w:noProof/>
              </w:rPr>
            </w:pPr>
            <w:r w:rsidRPr="008D1C9C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different method at mesh fixation technique Transabdominal per-peritoneal(TAPP) laparoscopy surgery in inguinal hernia. http://trialsearchwhoint/Trial2aspx?TrialID=IRCT20100620004219N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xation or non-fixation of mesh in laparoscopic inguinal hernia repair. http://trialsearchwhoint/Trial2aspx?TrialID=IRCT20190204042618N4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17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Inguinal Hernia Repair with Laparoscopic and open Methods. http://trialsearchwhoint/Trial2aspx?TrialID=IRCT20200727048228N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the effect of fix and non-fix mesh (Use of external fixation (hernia band) after surgery) in causing complications after hernioplasty surgery. http://trialsearchwhoint/Trial2aspx?TrialID=IRCT20200825048515N25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mesh fixation and non-fixation in laparoscopic inguinal hernia repair. http://trialsearchwhoint/Trial2aspx?TrialID=IRCT20210224050491N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7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mesh fixation and non-fixation in laparoscopic Transabdominal prepritoneal inguinal hernia repair. http://trialsearchwhoint/Trial2aspx?TrialID=IRCT20210309050650N2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Impact of Fibrin fixation of macroporous mesheS in TransAbdominal PrePeritoneal hernia repair. http://trialsearchwhoint/Trial2aspx?TrialID=ISRCTN4199454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tudy comparing single-incision laparoscopy versus multitrocar laparoscopy totally extraperitoneal inguinal hernia repair (TEP) at 2 years. http://trialsearchwhoint/Trial2aspx?TrialID=ISRCTN63754528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yanoacrylate Glue Versus Absorbable Tacks in Mesh Fixation for Laparoscopic Extraperitoneal Inguinal Hernia Repair: a Randomized Controlled Trial. Surgical laparoscopy, endoscopy &amp; percutaneous techniques 31(3):291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297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ective inguinal ring closure methods to prevent recurrence after laparoscopic inguinal hernia repair for indirect inguinal hernias with large inguinal rings. Surgical Endoscopy 33:S374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preperitoneal (TAPP) inguinal hernia repair using meshes without fixation. Eesti Arst 94:28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ew activities to the IAAS basket. Ambulatory Surgery 23(2):50-5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andomised controlled trial of n-butyl cyanoacrylate glue fixation versus suture fixation of mesh in laparoscopic totally extraperitoneal hernia repair. Journal of minimal access surgery 12(2):118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23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repair of inguinal hernias. Preliminary results in 162 cases. Annales de Chirurgie 48(6):507-51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eliminary results of a single-blinded, prospective randomized controlled trial compairing non-fixating vs. self-fixating mesh for laparoscopic inguinal hernia repair. Surgical endoscopy and other interventional techniques 31:S127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8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n analysis of results in a single-blinded, prospective randomized controlled trial comparing non-fixating vs. self-fixating mesh for laparoscopic inguinal hernia repair. Surgical endoscopy and other interventional techniques 32(1):S2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Initial experience with the use of N-butyl 2-cyanoacrylate glue for the fixation of polypropylene mesh in laparoscopic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hernia repair. Surg Laparosc Endosc 8(4):291-293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lastRenderedPageBreak/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evention and management of intraoperative complication during single incision laparoscopic totally extraperitoneal repair. J Minim Invasive Surg 25(1):36-39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new technique for laparoscopic hernia repair using fibrin sealant. Surg Technol Int 12:120-126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fibrin sealant for prosthetic mesh fixation in laparoscopic extraperitoneal inguinal hernia repair. Ann Surg 233(1):18-25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 [Our experience with totally extraperitoneal technique of laparoscopic inguinal hernia repairs modified by Stolzenburg]. Magy Seb 67(3):129-134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role of fibrin glue in decreasing chronic pain in laparoscopic totally extraperitoneal (TEP) inguinal hernia repair: a single surgeon's experience. ANZ J Surg 81(3):154-158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umbilical single-incision laparoscopic inguinal hernia repair - Feasibility study on anatomical specimens. Wideochirurgia I Inne Techniki Maloinwazyjne 5(2):72-75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in TAPP laparoscopic hernia repair: introduction of a new method in a prospective randomized trial. Surg Endosc 28(2):531-536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elf-fixating mesh in tapp technique. Possibility of reduction of the chronic pain and recurrence rate. Results of a prospective, single centre study. Surgical Endoscopy and Other Interventional Techniques 31(2):S441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6509C1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19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novation in Laparoscopic Inguinal Hernia Reparation - Initial Experiences with the Parietex Progrip Laparoscopic(™) - Mesh. Front Surg 2:28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age of a self-adhesive mesh in TAPP hernia repair: A prospective study based on Herniamed Register. J Minim Access Surg 12(3):226-234</w:t>
            </w:r>
          </w:p>
        </w:tc>
        <w:tc>
          <w:tcPr>
            <w:tcW w:w="2410" w:type="dxa"/>
          </w:tcPr>
          <w:p w:rsidR="005263CE" w:rsidRDefault="00A93E07" w:rsidP="005263CE">
            <w:pPr>
              <w:rPr>
                <w:rFonts w:ascii="Times New Roman" w:hAnsi="Times New Roman" w:cs="Times New Roman"/>
                <w:noProof/>
              </w:rPr>
            </w:pPr>
            <w:r w:rsidRPr="00A93E07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age of a self adhesive mesh in TAPP hernia repair. A prospective study based on Herniamed® register. Hernia 20(1):S50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duction of chronic post-herniotomy pain and recurrence rate. Use of the anatomical self-gripping ProGrip laparoscopic mesh in TAPP hernia repair. Preliminary results of a prospective study. Wideochir Inne Tech Maloinwazyjne 10(3):373-381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Use of an anatomical self-gripping Progrip™ laparoscopic mesh in TAPP hernia repair. Possible standard? Preliminary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results of a prospective study. European Surgery - Acta Chirurgica Austriaca 48:149-154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lastRenderedPageBreak/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</w:t>
            </w:r>
            <w:r w:rsidR="006509C1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andomized prospective study of totally extraperitoneal inguinal hernia repair: fixation versus no fixation of mesh. JSLS : Journal of the Society of Laparoendoscopic Surgeons 10(4):457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460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EP. Hernia 21(2):S153-S154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EP for elective primary unilateral inguinal hernia repair in men: what do we know? Hernia 23(3):439-459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eroma following transabdominal preperitoneal patch plasty (TAPP): incidence, risk factors, and preventive measures. Surg Endosc 32(5):2222-2231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Surgical Intervention following Inguinal Hernia Repair with Severe Postoperative Pain. Front Surg 4:67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0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tapp hernia and sports hernia repair based on twenty five-year experience of laparoscopic tep. Surgical Endoscopy and Other Interventional Techniques 31(2):S465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preperitoneal mesh repair using a novel self-adhesive mesh. Journal of Minimal Access Surgery 7(3):192-194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preperitoneal mesh repair using a novel self-adhesive mesh. J Minim Access Surg 7(3):192-194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repair of large inguinoscrotal hernias with combined use of plug and flat mesh. Hippokratia 25(1):38-41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ATIVE EVALUATION OF TAPP HERNIOPLASTY WITH USE OF VARIOUS METHODS OF FIXING THE RETICULAR ENDOPROSTHESIS AND TEP IN THE TREATMENT OF INGUINAL HERNIAS. Georgian Med News(278):15-20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modification for large and gigantic inguinal hernia repair. European Surgery - Acta Chirurgica Austriaca 47:S222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auses of recurrence in laparoscopic inguinal hernia repair. J Minim Access Surg 2(3):187-191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iciency and safety of mesh fixation in laparoscopic inguinal hernia repair using n-butyl cyanoacrylate: long-term biocompatibility in over 1,300 mesh fixations. Hernia 16(2):153-162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21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ative analysis of the tapp and tep in the treatment of inguinal hernias: 1 year observation period. Surgical Endoscopy and Other Interventional Techniques 31(2):S62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ative analysis of the TAPP and TEP in the treatment of inguinal hernias: 1 year observation period. Hernia 21(2):S215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1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n-fixation Versus Fixation of Mesh in Totally Extraperitoneal Repair of Inguinal Hernia: a Comparative Study. Indian J Surg 80(2):128-133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itial experience with the use of fibrin sealant for the fixation of the prosthetic mesh in laparoscopic transabdominal preperitoneal hernia repair. Rozhl Chir 84(8):399-402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ost operative pain in laparoscopic groin hernia repair using a self-gripping mesh versus stapler fixation: a randomized double blinded study. Surgical endoscopy 32:S437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icacy of Laparoscopic Iliopubic Tract Repair Plus Transabdominal Preperitoneal Hernioplasty for Treating Inguinal Hernia After Robot-assisted Radical Prostatectomy. Surg Laparosc Endosc Percutan Tech 33(3):276-281</w:t>
            </w:r>
          </w:p>
        </w:tc>
        <w:tc>
          <w:tcPr>
            <w:tcW w:w="2410" w:type="dxa"/>
          </w:tcPr>
          <w:p w:rsidR="005263CE" w:rsidRDefault="003D67EC" w:rsidP="005263CE">
            <w:pPr>
              <w:rPr>
                <w:rFonts w:ascii="Times New Roman" w:hAnsi="Times New Roman" w:cs="Times New Roman"/>
                <w:noProof/>
              </w:rPr>
            </w:pPr>
            <w:r w:rsidRPr="003D67EC">
              <w:rPr>
                <w:rFonts w:ascii="Times New Roman" w:hAnsi="Times New Roman" w:cs="Times New Roman"/>
                <w:noProof/>
              </w:rPr>
              <w:t>Not about 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re postoperative complaints and complications influenced by different techniques in fashioning and fixing the mesh in transperitoneal laparoscopic hernioplasty? Results of a prospective randomized trial. World journal of surgery 26(12):1481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484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resorbable mesh fixation. Assessment of an innovative disposable instrument delivering resorbable fixation devices: I-Clip™. Final results of a prospective multicentre clinical trial. Hernia 12(2):177-183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resorbable mesh fixation. Assessment of an innovative disposable instrument delivering resorbable fixation devices: I-Clip(TM). Final results of a prospective multicentre clinical trial. Hernia 12(2):177-183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inimally invasive approaches to inguinal hernia repair. J Long Term Eff Med Implants 20(2):105-116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Management of Indirect Inguinal Hernia Sac in Laparoscopic Inguinal Hernia Repair: A Systemic Review of Literature. Surg Laparosc Endosc Percutan Tech 31(5):645-653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traoperative adjunctive techniques to reduce seroma formation in laparoscopic inguinal hernioplasty: a systematic review. Hernia 23(4):723-731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2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How I do it: the horizontal-bilateral unfolding method for self-gripping (Progrip™) mesh placement in laparoscopic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inguinal hernia repair. Hernia 23(4):809-815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lastRenderedPageBreak/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</w:t>
            </w:r>
            <w:r w:rsidR="006509C1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erineal hernia repair after abdominoperineal resection (APR) with the laparoscopic-peritoneal dual fixation technique. Hernia 26(5):1307-1314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D meshfixationby using medical glue in TAPP. European Surgery - Acta Chirurgica Austriaca 47:S208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6509C1">
              <w:rPr>
                <w:rFonts w:ascii="Times New Roman" w:hAnsi="Times New Roman" w:cs="Times New Roman"/>
                <w:noProof/>
              </w:rPr>
              <w:t xml:space="preserve"> 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B04AB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B04AB">
              <w:rPr>
                <w:rFonts w:ascii="Times New Roman" w:hAnsi="Times New Roman" w:cs="Times New Roman"/>
                <w:noProof/>
              </w:rPr>
              <w:t>23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effect of transabdominal preperitoneal (TAPP) inguinal hernioplasty on chronic pain and quality of life of patients: mesh fixation versus non-fixation. Surgical endoscopy and other interventional techniques:1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2410" w:type="dxa"/>
          </w:tcPr>
          <w:p w:rsidR="005263CE" w:rsidRDefault="006509C1" w:rsidP="005263CE">
            <w:pPr>
              <w:rPr>
                <w:rFonts w:ascii="Times New Roman" w:hAnsi="Times New Roman" w:cs="Times New Roman" w:hint="eastAsia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relevant data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ckers versus glue mesh fixation: an objective assessment of postoperative acute and chronic pain using inflammatory markers. Hernia 21(4):549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554</w:t>
            </w:r>
          </w:p>
        </w:tc>
        <w:tc>
          <w:tcPr>
            <w:tcW w:w="2410" w:type="dxa"/>
          </w:tcPr>
          <w:p w:rsidR="005263CE" w:rsidRDefault="006E4C05" w:rsidP="005263CE">
            <w:pPr>
              <w:rPr>
                <w:rFonts w:ascii="Times New Roman" w:hAnsi="Times New Roman" w:cs="Times New Roman"/>
                <w:noProof/>
              </w:rPr>
            </w:pPr>
            <w:r w:rsidRPr="006E4C05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an a Fully Articulating Electromechanical Laparoscopic Needle Driver Compare with a Robotic Platform in Transabdominal Preperitoneal Inguinal Hernia Repair? J Laparoendosc Adv Surg Tech A 32(11):1164-1169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Supravesical hernia as a rare cause of inguinal herniation and its laparoscopic treatment with TAPP approach]. Rozhl Chir 95(8):322-324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oes the use of monopolar energy as the preferred mode of dissection effectively reduce seroma formation in laparoscopic total extra peritoneal hernioplasty? A prospective double-blinded randomized control trial. Hernia 24(4):821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829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Analysis of recurrent factors and therapeutic effect after laparoscopic inguinal hernia repair]. Zhonghua Wai Ke Za Zhi 61(6):507-510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port endo-laparoscopic surgery (SPES) for multiple procedures. Surgical Endoscopy and Other Interventional Techniques 24(1):S677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3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n in-vitro comparison of three different fixation methods for tapp technique: Non-inferiority trial. Hernia 21(1):S73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human fibrin glue (Tissucol) versus staples for mesh fixation in laparoscopic transabdominal preperitoneal hernioplasty: a prospective, randomized study. Ann Surg 245(2):222-231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pplication of Straight-needle, Three-tailed, Knot-free, Peritoneal Sutures in Laparoscopic Transabdominal Preperitoneal Hernia Repair. J Vis Exp(177)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hernioplasty without mesh fixation. Surgical Endoscopy and Other Interventional Techniques 31(2):S317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24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HORT-TERM RESULTS OF LAPAROSCOPIC TOTALLY EXTRAPERITONEAL (TEP) GROIN HERNIA REPAIR WITH LIGHTWEIGHT FLAT MESH WITHOUT FIXATION. AGAINST THE ESTABLISHED? British Journal of Surgery 110:ii45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 Without General Anesthesia. Surgical Endoscopy and Other Interventional Techniques 30:S246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current management of patients with inguinal hernia in Spain and Latin America compared to the International Guide for the Management of Inguinal Hernia. Revista Hispanoamericana de Hernia 10(2):70-81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s mesh fixation necessary during laparoscopic transabdominal preperitoneal (TAPP) hernia repair? A surgeon's 6 year experience and literature review. Surgical Endoscopy and Other Interventional Techniques 29:S307-S308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randomized clinical trial comparing early patient-reported pain after open anterior mesh repair versus totally extraperitoneal repair of inguinal hernia. Br J Surg 108(12):1433-1437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 assisted management of mesh erosion into the urinary bladder following bilateral inguinal hernia repair. BJU International 131:44-45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4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mulated training model in a low cost for laparoscopic inguinal hernioplasty. Acta Cir Bras 36(1):e360108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ernia repair--complications. Jsls 2(1):35-40</w:t>
            </w:r>
          </w:p>
        </w:tc>
        <w:tc>
          <w:tcPr>
            <w:tcW w:w="2410" w:type="dxa"/>
          </w:tcPr>
          <w:p w:rsidR="005263CE" w:rsidRDefault="00226019" w:rsidP="005263CE">
            <w:pPr>
              <w:rPr>
                <w:rFonts w:ascii="Times New Roman" w:hAnsi="Times New Roman" w:cs="Times New Roman"/>
                <w:noProof/>
              </w:rPr>
            </w:pPr>
            <w:r w:rsidRPr="00226019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tal extra-peritoneal repair of groin hernia: prospective evaluation at a tertiary care center. Hernia 12(1):65-71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surgery with mesh fixation and peritoneal closure using n-butyl-2-cyanoacrylate (LiquiBand®FIX8TM)—initial experience. European Surgery - Acta Chirurgica Austriaca 48(2):110-114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groin hernia repair with 3D mesh fixed with histoacrylic glue: Early and long term results of 55 patients. Hernia 20:S197-S198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change in groin pain perception after transabdominal preperitoneal inguinal hernia repair with glue fixation: a prospective trial of a single surgeon's experience. Surg Endosc 32(10):4284-4289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Assessment of Intra-Operative Difficulties and Early Post-Operative Complications in Laparoscopic Inguinal Hernia Repair using Conventional Polypropylene Mesh Versus 3D Mesh. QJM : monthly journal of the Association of Physicians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114(SUPPL 1)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lastRenderedPageBreak/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anagement and advantages of new self-adhesive mesh in laparoscopic inguinal hernia repair. Surgical Endoscopy and Other Interventional Techniques 30:S160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ew prosthetic material and fixing method: For laparoscopic repair of large hiatal hernias. Surgical Endoscopy and Other Interventional Techniques 29:S296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hiatal hernia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preperitoneal inguinal hernia repair using preformed polyester mesh without fixation: prospective study with 1-year follow-up results in a rural setting. Surg Laparosc Endosc Percutan Tech 18(1):33-39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5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preperitoneal inguinal hernia repair using preformed polyester mesh without fixation: Prospective study with 1-year follow-up results in a rural setting. Surgical Laparoscopy, Endoscopy and Percutaneous Techniques 18(1):33-39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human fibrin glue (Tisseel) versus staples for mesh fixation in laparoscopic transabdominal preperitoneal hernioplasty (TISTA): a randomized controlled trial (NCT01641718). BMC Surg 14:18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new technique to avoid unintentional adhesion while deploying ProGrip mesh and its utility in the laparoscopic repair of obturator hernia. Journal of Minimal Access Surgery 17(1):116-119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prospective, multicenter, observational study on quality of life after laparoscopic inguinal hernia repair with ProGrip laparoscopic, self-fixating mesh according to the European Registry for Abdominal Wall Hernias Quality of Life Instrument. Surgery (united states) 160(5):1344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357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study on QOL after laparoscopic inguinal hernia repair with progrip™ Laparoscopic self-fixating mesh with the EuraHS-QOL instrument. Surgical endoscopy and other interventional techniques 31(2):S312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asibility of a novel tacking method of securing mesh in transabdominal preperitoneal inguinal hernia repair: Secure tacking against recurrence. Asian J Endosc Surg 11(4):385-391</w:t>
            </w:r>
          </w:p>
        </w:tc>
        <w:tc>
          <w:tcPr>
            <w:tcW w:w="2410" w:type="dxa"/>
          </w:tcPr>
          <w:p w:rsidR="005263CE" w:rsidRDefault="001E75CE" w:rsidP="005263CE">
            <w:pPr>
              <w:rPr>
                <w:rFonts w:ascii="Times New Roman" w:hAnsi="Times New Roman" w:cs="Times New Roman"/>
                <w:noProof/>
              </w:rPr>
            </w:pPr>
            <w:r w:rsidRPr="001E75C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with takers or no fixation in laparoscopic transabdominal preperitoneal (TAPP) inguinal hernia repair. A prospective trial. Surgical Endoscopy and Other Interventional Techniques 29:S464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Conference Abstrac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: a rare case of colonic mesh migration. Ann R Coll Surg Engl 100(8):e1-e4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shrinkage is the potential pathogenesis of chronic somatic pain following transabdominal preperitoneal repair: Report of two cases. Asian J Endosc Surg 14(4):798-802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6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mergent Robotic Incarcerated Large Scrotal Inguinal Hernia Repair. Surgical Endoscopy 36(1 SUPPL):S77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Robotic</w:t>
            </w:r>
            <w:r>
              <w:rPr>
                <w:rFonts w:ascii="Times New Roman" w:hAnsi="Times New Roman" w:cs="Times New Roman"/>
                <w:noProof/>
              </w:rPr>
              <w:t xml:space="preserve"> surgery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26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Ventral Hernia Repair With Elastomeric Pain Pump. http://clinicaltrialsgov/show/NCT00472134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tapler Versus Glue for Laparoscopic Groin Hernia Repair. http://clinicaltrialsgov/show/NCT00793286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bsorbaTack Evaluation of Postoperative Pain Following Laparoscopic Hernia Repair. http://clinicaltrialsgov/show/NCT00749268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unctional Outcome After Incisional Hernia Repair: open Versus Laparoscopic Repair. http://clinicaltrialsgov/show/NCT00625053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brin Glue Versus Tacked Fixation in Groin Hernia Repair (TAPP). http://clinicaltrialsgov/show/NCT01000116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ng Non-fixation of Mesh to Mesh Fixation in Laparoscopic Inguinal Hernia Repair. http://clinicaltrialsgov/show/NCT01117337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Human Fibrin Glue Versus Staples for Mesh Fixation in Laparoscopic Transabdominal Preperitoneal Hernioplasty. http://clinicaltrialsgov/show/NCT01641718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brin Sealant Spray Versus Mechanical Stapling in Laparoscopic Totally Extraperitoneal Hernioplasty. http://clinicaltrialsgov/show/NCT01727050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EP Versus Open Minimal Suture Repair for the Sportsman's Groin. http://clinicaltrialsgov/show/NCT02297711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Self-Fixating vs Non-Fixating Hernia Mesh. http://clinicaltrialsgov/show/NCT02062775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7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ng Pain After Laparoscopic Hernia Repair Using Two Different Types of Mesh Fixation. http://clinicaltrialsgov/show/NCT02467140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tudy of Laparoscopic Inguinal Hernia Repair. http://clinicaltrialsgov/show/NCT02920307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ichtenstein Versus TAPP and TEP in Groin Hernioplasty. http://clinicaltrialsgov/show/NCT02928146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Different Meshes in Laparoscopic Hernia Repair. http://clinicaltrialsgov/show/NCT02712827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Position and Outcomes Following Inguinal Hernia Repair Using an MRI Visible Hernia Mesh. http://clinicaltrialsgov/show/NCT02770703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Groin Hernia Repair by a 3D ENDOLAP Visible Mesh With or Without LiquiBand Fix 8 Mesh Fixation. http://clinicaltrialsgov/show/NCT02781870</w:t>
            </w:r>
          </w:p>
        </w:tc>
        <w:tc>
          <w:tcPr>
            <w:tcW w:w="2410" w:type="dxa"/>
          </w:tcPr>
          <w:p w:rsidR="005263CE" w:rsidRDefault="000A5F14" w:rsidP="005263CE">
            <w:pPr>
              <w:rPr>
                <w:rFonts w:ascii="Times New Roman" w:hAnsi="Times New Roman" w:cs="Times New Roman"/>
                <w:noProof/>
              </w:rPr>
            </w:pPr>
            <w:r w:rsidRPr="000A5F14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Role of the Robotic Platform in Inguinal Hernia Repair Surgery. http://clinicaltrialsgov/show/NCT02816658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28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Self Fixating Mesh to Mesh Fixation With Metallic Tacks in Laparoscopic Inguinal Hernia Repair. http://clinicaltrialsgov/show/NCT03564535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nventional Versus Robot Assisted Laparoscopic Inguinal Hernia Repair. http://clinicaltrialsgov/show/NCT03904888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Clinical Study to Evaluate the Clinical Performance and Safety of LiquiBand FIX8® Versus AbsorbaTack™ for Hernia Mesh Fixation and Peritoneal Closure in Groin Hernia Repair. http://clinicaltrialsgov/show/NCT04009213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8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hort Term Outcome of Laparoscopic Trans-abdominal Preperitoneal Inguinal Hernia Repair Without Mesh Fixation. http://clinicaltrialsgov/show/NCT04532983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ifferent Methods of Mesh Fixation (Mechanical Versus Non Mechanical) in TAPP Inguinal Hernioplasty in Adults. http://clinicaltrialsgov/show/NCT0427242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scopic Inguinal Hernia Repair - Does the Choice of Self-fixated Mesh Matter? http://clinicaltrialsgov/show/NCT05091853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s it Necessary to Fix Mesh in Laparoscopic Hernia Repair. http://clinicaltrialsgov/show/NCT0515265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Preperitoneal Surgical Repair of Inguinal Hernia Using Sutured Repair Versus Tacker Use. http://clinicaltrialsgov/show/NCT05574751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Randomized Controlled Trial Studying the Fibrin Glue vs Metallic Tackers in Mesh Fixation During TAPP Repair. http://clinicaltrialsgov/show/NCT0546608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utcomes of Mesh Fixation Versus Non Fixation in Laparoscopic TAPP Inguinal Hernia Repair. http://clinicaltrialsgov/show/NCT0543098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version and Fixation of the Transversalis Fascia in Laparoscopic Inguinal Hernia Repair. http://clinicaltrialsgov/show/NCT05420818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MIGRATION IN TOTAL EXTRAPERITONEAL INGUINAL HERNI REPAIR. http://clinicaltrialsgov/show/NCT05655988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ost-operative Pain Control-TAP Block Using Exparel vs. Marcaine for Hernia Repairs. http://clinicaltrialsgov/show/NCT05177991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29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in Laparoendoscopic Repair of Large M3 Inguinal Hernias. http://clinicaltrialsgov/show/NCT05678465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Trial registry record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Initial experience using a handheld fully articulating software-driven laparoscopic needle driver in TAPP inguinal hernia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repair. Surg Endosc 35(6):3221-3231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lastRenderedPageBreak/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of </w:t>
            </w:r>
            <w:r w:rsidR="00DB04AB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What are the influencing factors for chronic pain following TAPP inguinal hernia repair: an analysis of 20,004 patients from the Herniamed Registry. Surg Endosc 32(4):1971-1983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-Assisted Transabdominal Preperitoneal Ventral Hernia Repair. Surg Technol Int 36:95-97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Robotic</w:t>
            </w:r>
            <w:r>
              <w:rPr>
                <w:rFonts w:ascii="Times New Roman" w:hAnsi="Times New Roman" w:cs="Times New Roman"/>
                <w:noProof/>
              </w:rPr>
              <w:t xml:space="preserve"> surgery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with fibrin glue versus tacker in laparoscopic totally extraperitoneal inguinal hernia repair. ANZ J Surg 91(10):2086-2090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ssociation of different mesh and mesh fixation combinations with reoperation risk after laparoscopic groin hernia surgery. a swedish hernia registry study of 25,190 tep and tapp repairs. British Journal of Surgery 108(SUPPL 8):viii11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ssociation of Mesh and Fixation Options with Reoperation Risk after Laparoscopic Groin Hernia Surgery: A Swedish Hernia Registry Study of 25,190 Totally Extraperitoneal and Transabdominal Preperitoneal Repairs. J Am Coll Surg 234(3):311-325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peritoneal closure techniques in laparoscopic transabdominal preperitoneal inguinal hernia repair: a prospective randomized study. Hernia 19(6):879-885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xperimental comparison of type of Tissucol dilution and composite mesh (Parietex) for laparoscopic repair of groin and abdominal hernia: observational study conducted in a university laboratory. Hernia 11(3):211-215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brin glue for mesh fixation in laparoscopic transabdominal preperitoneal (TAPP) hernia repair: indications, technique, and outcomes. Surg Endosc 20(12):1846-1850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7636ED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0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Use of fibrin glue (Tissucol) for mesh fixation in laparoscopic transabdominal hernia repair]. Chir Ital 57(6):753-759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repair of inguinal hernias using an intraperitoneal onlay mesh technique and a Parietex composite mesh fixed with fibrin glue (Tissucol). Personal technique and preliminary results. Surg Endosc 21(11):1961-196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Quantification of pain in laparoscopic transabdominal preperitoneal (TAPP) inguinal hernioplasty identifies marked differences between prosthesis fixation systems. Surgery 142(1):40-46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urgical technique and outcome of hybrid tapp for complicated inguinal hernia. Surgical Endoscopy 33(2):S720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transversus abdominis plane block may reduce chronic postoperative pain one year after TAPP ingunial hernia repair. Ann Med Surg (Lond) 55:190-19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31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pre-peritoneal inguinal hernioplasty (TAPP) without mesh fixation. Initial experience in the short term. Revista Hispanoamericana de Hernia 8(1):19-24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st comparison of fibrin sealant versus tack screws for mesh fixation in laparoscopic repair of inguinal hernia. Hosp Pract (1995) 46(4):233-237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evaluation of the economic benefit of laparoscopic transabdominal preperitoneal (TAPP) hernia repair in the detection of occult bilateral inguinal hernias. Surgical Endoscopy and Other Interventional Techniques 26:S327</w:t>
            </w:r>
          </w:p>
        </w:tc>
        <w:tc>
          <w:tcPr>
            <w:tcW w:w="2410" w:type="dxa"/>
          </w:tcPr>
          <w:p w:rsidR="005263CE" w:rsidRDefault="007636ED" w:rsidP="005263CE">
            <w:pPr>
              <w:rPr>
                <w:rFonts w:ascii="Times New Roman" w:hAnsi="Times New Roman" w:cs="Times New Roman"/>
                <w:noProof/>
              </w:rPr>
            </w:pPr>
            <w:r w:rsidRPr="007636ED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ect of direct defect closure on post-operative seroma during tep inguinal hernia repair. Surgical endoscopy 32:S489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after recurrent TEP. Surgical Endoscopy and Other Interventional Techniques 30:S69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1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between self-gripping, semi re-absorbable meshes with polyethylene meshes in lichtenstein, tensionfree hernia repair: preliminary results from a single center. Acta bio-medica 89(1):72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78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Lichtenstein</w:t>
            </w:r>
            <w:r>
              <w:rPr>
                <w:rFonts w:ascii="Times New Roman" w:hAnsi="Times New Roman" w:cs="Times New Roman"/>
                <w:noProof/>
              </w:rPr>
              <w:t xml:space="preserve"> surgery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impact of atraumatic fibrin sealant vs. staple mesh fixation in tapp hernia repair on chronic pain and quality of life - Results of a randomized controlled study. Surgical Endoscopy and Other Interventional Techniques 24(1):S618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382836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fibrin glue for fixation of mesh and approximation of Peritoneum in Transabdominal Preperitoneal (TAPP) inguinal hernia repair: technical feasibility and early surgical outcomes. Surg Laparosc Endosc Percutan Tech 24(2):e43-45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fibrin glue for fixation of mesh and approximation of peritoneum in transabdominal preperitoneal (TAPP) inguinal hernia repair: Technical feasibility and early surgical outcomes. Surgical Laparoscopy, Endoscopy and Percutaneous Techniques 24(2):e43-e45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id-Term Follow Up of TAPP Hernia Repair Without Staples and Glue: An Audit of the Data. Surg Technol Int 26:151-154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Groin Hernia Repair with progrip™ and V-loc™ 180. The Fastest Way and Without Pain. European Surgical Research 49(3-4):197-198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carcerated femoral hernia in women-A critical view on approach options. European Surgery - Acta Chirurgica Austriaca 51(1):S40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uture and Fixation of the Transversalis Fascia during Robotic-Assisted Transabdominal Preperitoneal Hernia Repair to Prevent Seroma Formation after Direct Inguinal Hernia Repair. Surg Innov 28(3):284-289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Robotic-Assisted</w:t>
            </w:r>
            <w:r>
              <w:rPr>
                <w:rFonts w:ascii="Times New Roman" w:hAnsi="Times New Roman" w:cs="Times New Roman"/>
                <w:noProof/>
              </w:rPr>
              <w:t xml:space="preserve"> TAP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32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st-effective of laparoscopic versus open groin hernia surgery in Colombia: An institutional perspective. Journal of Surgical Research 172(2):289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ast Early Recovery After Transabdominal Preperitoneal Repair in Athletes with Sportsman's Groin: A Prospective Clinical Cohort Study. J Laparoendosc Adv Surg Tech A 27(3):272-276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2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Positioning of mesh implants in endoscopic inguinal hernia repair]. Khirurgiia (Mosk)(6):53-59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 difference in sexual dysfunction after transabdominal preperitoneal (TAPP) approach for inguinal hernia with fibrin sealant or tacks for mesh fixation. Surg Endosc 31(2):661-666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efficacy of absorbable versus non-absorbable fixation in laparoscopic totally extraperitoneal (tep) repair of large inguinal hernias. Asian J Surg 42(12):995-1000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hernia repair: Indian experience. Hernia 21(2):S158-S159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Robotic hernia 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: Prospective comparison between standard and self-gripping mesh. Surgical Endoscopy and Other Interventional Techniques 27:S163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: Optimal technical variations and results in 1700 cases. American Surgeon 66(9):848-852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: optimal technical variations and results in 1700 cases. Am Surg 66(9):848-852</w:t>
            </w:r>
          </w:p>
        </w:tc>
        <w:tc>
          <w:tcPr>
            <w:tcW w:w="2410" w:type="dxa"/>
          </w:tcPr>
          <w:p w:rsidR="005263CE" w:rsidRDefault="00382836" w:rsidP="005263CE">
            <w:pPr>
              <w:rPr>
                <w:rFonts w:ascii="Times New Roman" w:hAnsi="Times New Roman" w:cs="Times New Roman"/>
                <w:noProof/>
              </w:rPr>
            </w:pPr>
            <w:r w:rsidRPr="0038283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comparative follow up study of transabdominal preperitoneal mesh repair in inguinal hernias with or without mesh fixation. J Pak Med Assoc 71(1(a)):28-30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t RC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management of mesh migration into urinary bladder following laparoscopic totally extraperitoneal inguinal hernia repair—A case report. International Journal of Surgery Case Reports 78:401-404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management of mesh migration into urinary bladder following laparoscopic totally extraperitoneal inguinal hernia repair-A case report. Int J Surg Case Rep 78:401-404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3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One surgeon, one centre: 3 years of experience for glue mesh fixation in TAPP hernia repair. Hernia 20:S216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approach for the treatment of chronic groin pain after inguinal hernia repair. Surgical Endoscopy and Other Interventional Techniques 31:S41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34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Preperitoneal (TAPP) for the Treatment of Spigelian hernias. Jsls 25(2)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ransabdominal preperitoneal approach to incisional border hernia repair. Hernia 21(2):S190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xation in inguinal open and endoscopic repair. Hernia 21(2):S147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urrent status of laparoscopic inguinal hernia repair in Denmark. Hernia 12(6):583-587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anish Hernia Database recommendations for the management of inguinal and femoral hernia in adults. Dan Med Bull 58(2):C4243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prospective randomized trial comparing the rebound hernia repair device and lightweight mesh for laparoscopic inguinal hernia: An interim analysis. Surgical Endoscopy and Other Interventional Techniques 25:S325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tracorporeal suturing of mesh and peritoneum during TAPP as substituting for Tackers. QJM 113(SUPPL 1):i88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6635B6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ufficient fastening of mesh for inguinal hernia repair: One tack on the pubic tubercle: 110 patient meta-analysis. Surgical Endoscopy and Other Interventional Techniques 29:S327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6635B6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4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eliminary results of robotic inguinal hernia repair following its introduction in a single-center trial. Ann Gastroenterol Surg 4(4):441-447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robotic inguinal hernia 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lications Related to Laparoscopic Technique Fixation of Mesh among Inguinal Hernia Patients. NeuroQuantology 20(10):4296-4303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Inguinal Hernia Repair After Prostatectomy: How to Navigate Safely. Surg Laparosc Endosc Percutan Tech 32(1):66-72</w:t>
            </w:r>
          </w:p>
        </w:tc>
        <w:tc>
          <w:tcPr>
            <w:tcW w:w="2410" w:type="dxa"/>
          </w:tcPr>
          <w:p w:rsidR="005263CE" w:rsidRDefault="006635B6" w:rsidP="005263CE">
            <w:pPr>
              <w:rPr>
                <w:rFonts w:ascii="Times New Roman" w:hAnsi="Times New Roman" w:cs="Times New Roman"/>
                <w:noProof/>
              </w:rPr>
            </w:pPr>
            <w:r w:rsidRPr="006635B6">
              <w:rPr>
                <w:rFonts w:ascii="Times New Roman" w:hAnsi="Times New Roman" w:cs="Times New Roman"/>
                <w:noProof/>
              </w:rPr>
              <w:t>Robotic Inguinal Hernia</w:t>
            </w:r>
            <w:r w:rsidR="00790623">
              <w:rPr>
                <w:rFonts w:ascii="Times New Roman" w:hAnsi="Times New Roman" w:cs="Times New Roman"/>
                <w:noProof/>
              </w:rPr>
              <w:t xml:space="preserve"> </w:t>
            </w:r>
            <w:r w:rsidR="00790623" w:rsidRPr="00D91CEC">
              <w:rPr>
                <w:rFonts w:ascii="Times New Roman" w:hAnsi="Times New Roman" w:cs="Times New Roman"/>
                <w:noProof/>
              </w:rPr>
              <w:t>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Inguinal Hernia Repair After Prostatectomy: How to Navigate Safely. Surgical Laparoscopy, Endoscopy and Percutaneous Techniques 32(1):66-72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Robotic Inguinal Hernia 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systematic review of rcts evaluating laparoscopic repair of inguinal hernias with self-gripping mesh versus mechanically fixed 'lightweight' mesh in the treatment of medium to large sized defects. Surgical Endoscopy and Other Interventional Techniques 32(1):S139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systematic review of randomised control trials assessing mesh fixation in open inguinal hernia repair. Hernia 18(2):165-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176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eliminary experience using fibrin glue for mesh fixation in 250 patients undergoing minilaparoscopic transabdominal preperitoneal hernia repair. J Laparoendosc Adv Surg Tech A 17(1):12-15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epeat transabdominal preperitoneal (TAPP) mesh repair after previous anterior and posterior repair for re-recurrent inguinal hernia. Surgical Endoscopy 33:S367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le of selective mesh fixation in TEP repair of inguinal hernia. Hernia 20:S210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s human fibrin sealant a possible choice for the fixation of laparoscopic inguinal hernia repair? A single center experience and the analysis of the results after 326 TAPP in two years. G Chir 34(5):309-314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5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sufficiency of prosthetic posterolateral overlap related to recurrence after laparoscopic transabdominal preperitoneal inguinal hernioplasty, as assessed by video review. BMC Surg 20(1):27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utologous fibrin sealant (Vivostat ®) for mesh fixation in laparospic transabdominal preperitoneal hernia repair. Endoscopy 38(8):841-844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utologous fibrin sealant (Vivostat) for mesh fixation in laparoscopic transabdominal preperitoneal hernia repair. Endoscopy 38(8):841-844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Bulging of the mesh after laparoscopic repair of ventral and incisional hernias. Jsls 14(4):541-546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t inguinal hernia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hronic pain after laparoscopic transabdominal preperitoneal hernia repair: a randomized comparison of light and extralight titanized polypropylene mesh. World J Surg 35(2):302-310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a 35g/m2 with a 16 g/m2 titanized polypropylene mesh in hernia repair in tapp technique. Surgical Endoscopy and Other Interventional Techniques 26:S8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Biomechanical analyses of mesh fixation in TAPP and TEP hernia repair. Surg Endosc 22(3):731-738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ydrocelectomy of the canal of Nuck in adult female: Case report and literature review. Int J Surg Case Rep 66:338-341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tally extraperitoneal single incision laparoscopic inguinal hernia repair. Surgical Endoscopy and Other Interventional Techniques 26:S321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NBCA (n-butyl-2-cyanoacrylate) medical adhesive for mesh fixation in inguinal herniorrhaphy (Lichtenstein, TAPP or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TEP). Hernia 21(2):S143-S144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lastRenderedPageBreak/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of </w:t>
            </w:r>
            <w:r w:rsidR="00DB04AB">
              <w:rPr>
                <w:rFonts w:ascii="Times New Roman" w:hAnsi="Times New Roman" w:cs="Times New Roman"/>
                <w:noProof/>
              </w:rPr>
              <w:lastRenderedPageBreak/>
              <w:t>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6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hemical medical glue for mesh fixation in inguinal hernia repair (Lichtenstein, Tapp or Tep). Hernia 22(1):S116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bca (N-Butyl-2-Cyanoacrylate) medical adhesive for mesh fixation in inguinal herniorrhaphy (lichtenstein, tapp or tep). Hernia 21(1):S56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icacy and safety of N-butyl-2-cyanoacrylate (NBCA) medical adhesive for patch fixation in totally extraperitoneal prosthesis (TEP): a prospective, randomized, controlled trial. Hernia 20:S168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S169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ects of intraoperative fixation of residual hernia sac on postoperative seroma in laparoscopic transabdominal preperitoneal inguinal hernia repair: a prospective randomized controlled trial. Updates in surgery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ffects of intraoperative fixation of residual hernia sac on postoperative seroma in laparoscopic transabdominal preperitoneal inguinal hernia repair: a prospective randomized controlled trial. Updates Surg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ibrin glue versus staple for mesh fixation in laparoscopic transabdominal preperitoneal repair of inguinal hernia: a meta-analysis and systematic review. Surg Endosc 31(2):527-537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during laparoscopic repair of groin hernias with articulating fixation device: Short term follow-up. Hernia 22(1):S127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 w:rsidRPr="0079062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ight weight composite mesh for laparoscopic tep inguinal hernia repair: Air of caution. Surgical Endoscopy and Other Interventional Techniques 26:S57</w:t>
            </w:r>
          </w:p>
        </w:tc>
        <w:tc>
          <w:tcPr>
            <w:tcW w:w="2410" w:type="dxa"/>
          </w:tcPr>
          <w:p w:rsidR="005263CE" w:rsidRDefault="0079062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asibility and safety profile of laparoscopic inguinal hernia repair with a modular mesh. Surgical Endoscopy and Other Interventional Techniques 31(2):S66</w:t>
            </w:r>
          </w:p>
        </w:tc>
        <w:tc>
          <w:tcPr>
            <w:tcW w:w="2410" w:type="dxa"/>
          </w:tcPr>
          <w:p w:rsidR="005263CE" w:rsidRDefault="00B731D3" w:rsidP="005263CE">
            <w:pPr>
              <w:rPr>
                <w:rFonts w:ascii="Times New Roman" w:hAnsi="Times New Roman" w:cs="Times New Roman"/>
                <w:noProof/>
              </w:rPr>
            </w:pPr>
            <w:r w:rsidRPr="00B731D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dhesional small bowel obstruction related to stapling device from previous laparoscopic inguinal hernia repair. BMJ Case Rep 12(4)</w:t>
            </w:r>
          </w:p>
        </w:tc>
        <w:tc>
          <w:tcPr>
            <w:tcW w:w="2410" w:type="dxa"/>
          </w:tcPr>
          <w:p w:rsidR="005263CE" w:rsidRDefault="00B731D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79</w:t>
            </w:r>
          </w:p>
        </w:tc>
        <w:tc>
          <w:tcPr>
            <w:tcW w:w="10489" w:type="dxa"/>
          </w:tcPr>
          <w:p w:rsidR="005263CE" w:rsidRPr="00D91CEC" w:rsidRDefault="00876C4C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</w:t>
            </w:r>
            <w:r w:rsidR="005263CE" w:rsidRPr="00D91CEC">
              <w:rPr>
                <w:rFonts w:ascii="Times New Roman" w:hAnsi="Times New Roman" w:cs="Times New Roman"/>
                <w:noProof/>
              </w:rPr>
              <w:t>nternational guidelines for groin hernia management. Hernia 22(1):1-165</w:t>
            </w:r>
          </w:p>
        </w:tc>
        <w:tc>
          <w:tcPr>
            <w:tcW w:w="2410" w:type="dxa"/>
          </w:tcPr>
          <w:p w:rsidR="005263CE" w:rsidRDefault="00B731D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g</w:t>
            </w:r>
            <w:r>
              <w:rPr>
                <w:rFonts w:ascii="Times New Roman" w:hAnsi="Times New Roman" w:cs="Times New Roman"/>
                <w:noProof/>
              </w:rPr>
              <w:t>uidelines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novel approach for the treatment of Morgagni hernias: robotic transabdominal preperitoneal diaphragmatic hernia repair. Hernia 26(1):355-361</w:t>
            </w:r>
          </w:p>
        </w:tc>
        <w:tc>
          <w:tcPr>
            <w:tcW w:w="2410" w:type="dxa"/>
          </w:tcPr>
          <w:p w:rsidR="005263CE" w:rsidRDefault="00E11937" w:rsidP="005263CE">
            <w:pPr>
              <w:rPr>
                <w:rFonts w:ascii="Times New Roman" w:hAnsi="Times New Roman" w:cs="Times New Roman"/>
                <w:noProof/>
              </w:rPr>
            </w:pPr>
            <w:r w:rsidRPr="00E11937">
              <w:rPr>
                <w:rFonts w:ascii="Times New Roman" w:hAnsi="Times New Roman" w:cs="Times New Roman"/>
                <w:noProof/>
              </w:rPr>
              <w:t>robotic hernia 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eatment of inguinal hernia: a multicenter prospective comparison of self-adhesive mesh vs traumatic fixation: clinical and economical assessment. Hernia 22(1):S97</w:t>
            </w:r>
          </w:p>
        </w:tc>
        <w:tc>
          <w:tcPr>
            <w:tcW w:w="2410" w:type="dxa"/>
          </w:tcPr>
          <w:p w:rsidR="005263CE" w:rsidRDefault="00E11937" w:rsidP="005263CE">
            <w:pPr>
              <w:rPr>
                <w:rFonts w:ascii="Times New Roman" w:hAnsi="Times New Roman" w:cs="Times New Roman"/>
                <w:noProof/>
              </w:rPr>
            </w:pPr>
            <w:r w:rsidRPr="00B731D3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38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linical outcome of synthetic glue vs taks fixation of the mesh during laparoscopic repair of inguinal hernia. Surgical Endoscopy and Other Interventional Techniques 28:S185</w:t>
            </w:r>
          </w:p>
        </w:tc>
        <w:tc>
          <w:tcPr>
            <w:tcW w:w="2410" w:type="dxa"/>
          </w:tcPr>
          <w:p w:rsidR="005263CE" w:rsidRDefault="00E11937" w:rsidP="005263CE">
            <w:pPr>
              <w:rPr>
                <w:rFonts w:ascii="Times New Roman" w:hAnsi="Times New Roman" w:cs="Times New Roman"/>
                <w:noProof/>
              </w:rPr>
            </w:pPr>
            <w:r w:rsidRPr="00E11937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ree-point mesh fixation in robot-assisted transabdominal preperitoneal (R-TAPP) repair of 208 inguinal hernias: preliminary results of a single-center consecutive series. Langenbecks Arch Surg 407(6):2555-2561</w:t>
            </w:r>
          </w:p>
        </w:tc>
        <w:tc>
          <w:tcPr>
            <w:tcW w:w="2410" w:type="dxa"/>
          </w:tcPr>
          <w:p w:rsidR="005263CE" w:rsidRDefault="00E11937" w:rsidP="005263CE">
            <w:pPr>
              <w:rPr>
                <w:rFonts w:ascii="Times New Roman" w:hAnsi="Times New Roman" w:cs="Times New Roman"/>
                <w:noProof/>
              </w:rPr>
            </w:pPr>
            <w:r w:rsidRPr="00E11937">
              <w:rPr>
                <w:rFonts w:ascii="Times New Roman" w:hAnsi="Times New Roman" w:cs="Times New Roman"/>
                <w:noProof/>
              </w:rPr>
              <w:t>robotic hernia 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utureless laparoscopic extraperitoneal inguinal herniorrhaphy using reusable instruments: two hundred three repairs without recurrence. Surg Laparosc Endosc Percutan Tech 10(1):24-29</w:t>
            </w:r>
          </w:p>
        </w:tc>
        <w:tc>
          <w:tcPr>
            <w:tcW w:w="2410" w:type="dxa"/>
          </w:tcPr>
          <w:p w:rsidR="005263CE" w:rsidRDefault="00E11937" w:rsidP="005263CE">
            <w:pPr>
              <w:rPr>
                <w:rFonts w:ascii="Times New Roman" w:hAnsi="Times New Roman" w:cs="Times New Roman"/>
                <w:noProof/>
              </w:rPr>
            </w:pPr>
            <w:r w:rsidRPr="00E11937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hort learning curve for self-adhering mesh in laparoscopic inguinal hernia repair. Surgical Endoscopy and Other Interventional Techniques 32(1):S143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echnique of mobilization and mesh fixation in laparoscopic hernia repair by transabdominal preperitoneal mesh prosthesis. Dig Surg 19(6):500-501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prospective comparison of tacks and glue for mesh fixation in laparoscopic repair of inguinal hernia. Surgical Endoscopy and Other Interventional Techniques 26:S327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uld we reduce adhesions to the intra-abdominal mesh in the first week? Experimental study with different methods of fixation. Hernia 24(6):1245-1251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8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randomized controlled trial of staple fixation versus N-butyl-2-cyanoacrylate fixation in laparoscopic inguinal hernia repair. Chotmaihet thangphaet [Journal of the Medical Association of Thailand] 96 Suppl 3:S8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13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Complications after laparoscopic surgery of inguinal hernias]. Rozhl Chir 82(12):628-633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utomatic surgical phase recognition in laparoscopic inguinal hernia repair with artificial intelligence. Hernia 26(6):1669-1678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laparoscopic transabdominal preperitoneal mesh hernioplasty for inguinal hernia in 290 japanese patients. Surgical Endoscopy and Other Interventional Techniques 32(1):S138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transabdominal preperitoneal patch plasty in 60 japanese patients with inguinal hernia. Surgical Endoscopy and Other Interventional Techniques 27:S383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laparoscopic transabdominal preperitoneal mesh hernioplasty for inguinal hernia in 100 japanese patients. Surgical Endoscopy and Other Interventional Techniques 28:354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39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TAPP for inguinal hernia in 150 patients. Surgical Endoscopy and Other Interventional Techniques 29:S328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laparoscopic transabdominal preperitoneal mesh hernioplasty for complicated inguinal hernia. Surgical Endoscopy and Other Interventional Techniques 30:S413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laparoscopic transabdominal preperitoneal mesh hernioplasty for inguinal hernia in 250 Japanese patients. Surgical Endoscopy and Other Interventional Techniques 31:S149</w:t>
            </w:r>
          </w:p>
        </w:tc>
        <w:tc>
          <w:tcPr>
            <w:tcW w:w="2410" w:type="dxa"/>
          </w:tcPr>
          <w:p w:rsidR="005263CE" w:rsidRDefault="00EE490E" w:rsidP="005263CE">
            <w:pPr>
              <w:rPr>
                <w:rFonts w:ascii="Times New Roman" w:hAnsi="Times New Roman" w:cs="Times New Roman"/>
                <w:noProof/>
              </w:rPr>
            </w:pPr>
            <w:r w:rsidRPr="00EE490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asibility and safety of laparoscopic inguinal hernia repair: Is fixation essential? British Journal of Surgery 107(SUPPL 4):84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>Retrospective</w:t>
            </w:r>
            <w:r>
              <w:rPr>
                <w:rFonts w:ascii="Times New Roman" w:hAnsi="Times New Roman" w:cs="Times New Roman"/>
                <w:noProof/>
              </w:rPr>
              <w:t xml:space="preserve"> study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9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 without mesh fixation, early results of a large randomised clinical trial. Surgical endoscopy 22(3):757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762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-fixation technique for inguinal hernia repair: umbrella review. BJS Open 6(4)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st-effectiveness analysis of mesh fixation techniques for laparoscopic and open inguinal hernia surgeries. BMC Health Serv Res 22(1):1125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meta-analysis of randomized controlled trials of fixation versus nonfixation of mesh in laparoscopic total extraperitoneal inguinal hernia repair. Surgical endoscopy 25(9):2849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2858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and IPOM in a patient with inguinal and incisional ventral hernia L3W2. Surgical Endoscopy and Other Interventional Techniques 31(2):S195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hernia repair with self-gripping mesh - A novel technique. Surgical Endoscopy and Other Interventional Techniques 25:S153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nternational guidelines for groin hernia management. Hernia:1-165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g</w:t>
            </w:r>
            <w:r>
              <w:rPr>
                <w:rFonts w:ascii="Times New Roman" w:hAnsi="Times New Roman" w:cs="Times New Roman"/>
                <w:noProof/>
              </w:rPr>
              <w:t>uidelines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Application of Da Vinci robotic surgery to hernia repair]. Zhonghua Wei Chang Wai Ke Za Zhi 21(7):740-743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>robotic surgery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clinical outcomes following laparoscopic inguinal hernia repair. Dan Med J 60(7):B4672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andomized clinical trial of fibrin glue versus tacked fixation in laparoscopic groin hernia repair. Surg Endosc 27(8):2727-2733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4A66EA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0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 xml:space="preserve">Tisseel vs tack staples as mesh fixation in totally extraperitoneal laparoscopic repair of groin hernias: A retrospective 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analysis. Surgical Endoscopy and Other Interventional Techniques 19(5):724-727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isseel versus tack staples as mesh fixation in totally extraperitoneal laparoscopic repair of groin hernias: a retrospective analysis. Surg Endosc 19(5):724-727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</w:t>
            </w:r>
            <w:r w:rsidR="005263CE" w:rsidRPr="00D91CEC">
              <w:rPr>
                <w:rFonts w:ascii="Times New Roman" w:hAnsi="Times New Roman" w:cs="Times New Roman"/>
                <w:noProof/>
              </w:rPr>
              <w:t>41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postoperative pain in laparoscopic inguinal hernia repairs by the transabdominal preperitoneal technique with self-gripping mesh versus tacker fixation. International journal of abdominal wall and hernia surgery 3(2):45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410" w:type="dxa"/>
          </w:tcPr>
          <w:p w:rsidR="005263CE" w:rsidRDefault="004A66EA" w:rsidP="005263CE">
            <w:pPr>
              <w:rPr>
                <w:rFonts w:ascii="Times New Roman" w:hAnsi="Times New Roman" w:cs="Times New Roman"/>
                <w:noProof/>
              </w:rPr>
            </w:pPr>
            <w:r w:rsidRPr="004A66EA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4A66EA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Comparison of postoperative pain in laparoscopic inguinal hernia repairs by the transabdominal preperitoneal technique with self-gripping mesh versus tacker fixation. International Journal of Abdominal Wall and Hernia Surgery 3(2):45-49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 w:rsidRPr="002960D7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valuation of the Rebound Hernia Repair device for laparoscopic hernia repair. Jsls 14(1):95-102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 w:rsidRPr="002960D7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HRQ Comparative Effectiveness Reviews.  Surgical Options for Inguinal Hernia: Comparative Effectiveness Review. Agency for Healthcare Research and Quality (US), Rockville (MD)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vel technique of mesh fixation with cyanoacrylate in totally extraperitoneal laparoscopic hernia repair: early experience. J Med Assoc Thai 95 Suppl 3:S98-101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OPLASTY USING TRANSABDOMINAL PREPERITONEAL APPROACH (TAPP) IN YOUNG SURGEONS: A PERSONAL EXPERIENCE. British Journal of Surgery 109:vii28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 w:rsidRPr="002960D7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Novel laparoscopic methods for inguinal hernia post pelvic fracture: A case report. Int J Surg Case Rep 67:173-177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uture Mesh Fixation versus Tacker Mesh Fixation in Laparoscopic Inguinal Hernia Repair. International Journal of Pharmaceutical and Clinical Research 15(3):1-6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 w:rsidRPr="002960D7">
              <w:rPr>
                <w:rFonts w:ascii="Times New Roman" w:hAnsi="Times New Roman" w:cs="Times New Roman"/>
                <w:noProof/>
              </w:rPr>
              <w:t>Not about non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1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significance of fixation vs. non-fixation of prolene mesh placed in preperitoneal space of rats in T.E.P procedure. European Surgical Research 50:98</w:t>
            </w:r>
          </w:p>
        </w:tc>
        <w:tc>
          <w:tcPr>
            <w:tcW w:w="2410" w:type="dxa"/>
          </w:tcPr>
          <w:p w:rsidR="005263CE" w:rsidRDefault="002960D7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using needlescopic instruments for inguinal hernia in adults. Surgical Endoscopy and Other Interventional Techniques 29:S79</w:t>
            </w:r>
          </w:p>
        </w:tc>
        <w:tc>
          <w:tcPr>
            <w:tcW w:w="2410" w:type="dxa"/>
          </w:tcPr>
          <w:p w:rsidR="005263CE" w:rsidRDefault="0023229F" w:rsidP="005263CE">
            <w:pPr>
              <w:rPr>
                <w:rFonts w:ascii="Times New Roman" w:hAnsi="Times New Roman" w:cs="Times New Roman"/>
                <w:noProof/>
              </w:rPr>
            </w:pPr>
            <w:r w:rsidRPr="0023229F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inilaparoscopic inguinal hernia repair (M-TAPP) with 5mm laparoscope and 2mm grasper: An alternative to traditional TAPP. Surgical Endoscopy and Other Interventional Techniques 30:S404</w:t>
            </w:r>
          </w:p>
        </w:tc>
        <w:tc>
          <w:tcPr>
            <w:tcW w:w="2410" w:type="dxa"/>
          </w:tcPr>
          <w:p w:rsidR="005263CE" w:rsidRDefault="0023229F" w:rsidP="005263CE">
            <w:pPr>
              <w:rPr>
                <w:rFonts w:ascii="Times New Roman" w:hAnsi="Times New Roman" w:cs="Times New Roman"/>
                <w:noProof/>
              </w:rPr>
            </w:pPr>
            <w:r w:rsidRPr="0023229F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icro-laparoscopic inguinal hernia repair (M-TAPP): An alternative to traditional TAPP. Surgical Endoscopy and Other Interventional Techniques 30:S66</w:t>
            </w:r>
          </w:p>
        </w:tc>
        <w:tc>
          <w:tcPr>
            <w:tcW w:w="2410" w:type="dxa"/>
          </w:tcPr>
          <w:p w:rsidR="005263CE" w:rsidRDefault="0023229F" w:rsidP="005263CE">
            <w:pPr>
              <w:rPr>
                <w:rFonts w:ascii="Times New Roman" w:hAnsi="Times New Roman" w:cs="Times New Roman"/>
                <w:noProof/>
              </w:rPr>
            </w:pPr>
            <w:r w:rsidRPr="0023229F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42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assessment of bilateral inguinal hernia repair: a comparison between the laparoscopic total extraperitoneal and Stoppa approaches. Journal of minimal access surgery 12(3):271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277</w:t>
            </w:r>
          </w:p>
        </w:tc>
        <w:tc>
          <w:tcPr>
            <w:tcW w:w="2410" w:type="dxa"/>
          </w:tcPr>
          <w:p w:rsidR="005263CE" w:rsidRDefault="0023229F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peritoneal versus extraperitoneal inguinal hernia repair: a prospective clinical trial. Acta Chir Belg 98(3):132-135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Robotic inguinal hernia repair eliminates the need for post-operative narcotics and demonstrates lower post-operative pain scores. Hernia 22(1):S183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Robotic inguinal hernia repair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3D technology as a preoperative assesment on patients with hernias of the groin. A quantitative classification proposal aimed to reach surgical approaching. European Journal of Surgical Oncology 48(2):e146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outcomes of Adhesix® mesh compared to a variety of mechanically secured meshes for abdominal and inguinal hernias. Surgical Endoscopy and Other Interventional Techniques 30:S405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tally preperitoneal laparoscopic inguinal herniorrhaphy using balloon distention. Scand J Gastroenterol Suppl 208:67-73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2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tally preperitoneal laparoscopic inguinal herniorrhaphy using balloon distention. Scandinavian Journal of Gastroenterology, Supplement 30(208):67-73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preperitoneal inguinal hernia repair using needlescopic instruments: a 15-year, single-center experience in 317 patients. Surg Endosc 26(7):1898-1902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Single incision totally extra peritoneal inguinal hernia repair with self-fixating mesh. Surgical Endoscopy and Other Interventional Techniques 27:S58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novel technique of single incision endoscopic totally extraperitoneal hernia surgery under local anesthesia. Surgical Endoscopy and Other Interventional Techniques 29:S86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pic: Inguinal Hernia - Fixation. Hernia 19 Suppl 1:S254-260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prospective study on effects of treatment of hernia sac stump in laparoscopic transabdominal preperitoneal inguinal hernia repair on postoperative seroma. Chinese Journal of Digestive Surgery 19(1):81-86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Different types of mesh fixation for laparoscopic repair of inguinal hernia: A protocol for systematic review and network meta-analysis with randomized controlled trials. Medicine (Baltimore) 97(16):e0423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HerniaSurge: international guidelines on treatment of inguinal hernia in adults : Comments of the Surgical Working Group Hernia (CAH/DGAV) and the German Hernia Society (DHG) on the most important recommendations]. Chirurg 89(8):631-</w:t>
            </w:r>
            <w:r w:rsidRPr="00D91CEC">
              <w:rPr>
                <w:rFonts w:ascii="Times New Roman" w:hAnsi="Times New Roman" w:cs="Times New Roman"/>
                <w:noProof/>
              </w:rPr>
              <w:lastRenderedPageBreak/>
              <w:t>638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Guidelines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experience with a new anatomical mesh for endo-laparoscopic inguinal hernia repair. Surgical Endoscopy and Other Interventional Techniques 29:S76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ndo-laparoscopic inguinal hernia repair in female patients: Benefits and results. Surgical Endoscopy and Other Interventional Techniques 30:S412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3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itanium Vs. absorbable spiral tackers fixation in totally extraperitoneal (tep) inguinal hernia repair. Surgical Endoscopy and Other Interventional Techniques 31(2):S314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ong-term outcome of a new 3D anatomical mesh for endo-laparoscopic inguinal hernia repair. Surgical Endoscopy and Other Interventional Techniques 30:S67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Early experience with a new anatomical mesh for endo-laparoscopic inguinal hernia repair. Surgical Endoscopy and Other Interventional Techniques 28:353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tility of magnetic resonance imaging to monitor meshes: Correlating imaging and clinical outcome of patients undergoing inguinal hernia repair. Experience from more than 70 MRI. Hernia 20:S169-S170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transabdominal preperitoneal (TAPP) groin hernia repair using n-butyl-2-cyanoacrylate (Liquiband®Fix8™) for mesh fixation and peritoneal closure: learning experience during introduction into clinical practice. Hernia 23(3):601-613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ong-term outcome and chronic pain in atraumatic fibrin glue versus staple fixation of extra light titanized meshes in laparoscopic inguinal hernia repair (TAPP): a single-center experience. Surg Endosc 34(5):1929-1938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BC646A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Femoral nerve injury following transabdominal preperitoneal inguinal hernia repair: A case report. International Journal of Abdominal Wall and Hernia Surgery 5(4):204-208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wo cases of early recurrence after transabdominal preperitoneal inguinal hernia repair. Asian J Endosc Surg 11(1):71-74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se repor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repair of inguinal hernia in adults. Ann Transl Med 4(20):402</w:t>
            </w:r>
          </w:p>
        </w:tc>
        <w:tc>
          <w:tcPr>
            <w:tcW w:w="2410" w:type="dxa"/>
          </w:tcPr>
          <w:p w:rsidR="005263CE" w:rsidRDefault="00BC646A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view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[Modified laparoscopic transabdominal preperitoneal repair of groin hernias]. Nan Fang Yi Ke Da Xue Xue Bao 28(12):2272-2273</w:t>
            </w:r>
          </w:p>
        </w:tc>
        <w:tc>
          <w:tcPr>
            <w:tcW w:w="2410" w:type="dxa"/>
          </w:tcPr>
          <w:p w:rsidR="005263CE" w:rsidRDefault="00826DE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4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MPLEMENTATION OF LAPAROSCOPIC INGUINAL HERNIA REPAIR IN A LOCAL HOSPITAL. 2 YEARS' EXPERIENCE AND CHALLENGES. British Journal of Surgery 110:ii29</w:t>
            </w:r>
          </w:p>
        </w:tc>
        <w:tc>
          <w:tcPr>
            <w:tcW w:w="2410" w:type="dxa"/>
          </w:tcPr>
          <w:p w:rsidR="005263CE" w:rsidRDefault="00826DE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45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he effect of mesh fixation on migration and postoperative pain in laparoscopic TEP repair: prospective randomized double-blinded controlled study. Hernia 27(1):63</w:t>
            </w:r>
            <w:r w:rsidRPr="00D91CEC">
              <w:rPr>
                <w:rFonts w:ascii="宋体" w:eastAsia="宋体" w:hAnsi="宋体" w:cs="宋体" w:hint="eastAsia"/>
                <w:noProof/>
              </w:rPr>
              <w:t>‐</w:t>
            </w:r>
            <w:r w:rsidRPr="00D91CEC">
              <w:rPr>
                <w:rFonts w:ascii="Times New Roman" w:hAnsi="Times New Roman" w:cs="Times New Roman"/>
                <w:noProof/>
              </w:rPr>
              <w:t>70</w:t>
            </w:r>
          </w:p>
        </w:tc>
        <w:tc>
          <w:tcPr>
            <w:tcW w:w="2410" w:type="dxa"/>
          </w:tcPr>
          <w:p w:rsidR="005263CE" w:rsidRDefault="00826DE3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ESH FIXATION IN LAPAROENDSOCOPIC REPAIR OF LARGE M3 INGUINAL HERNIAS - MULTICENTER, DOUBLE-BLINDED, RANDOMIZED TRIAL-&gt; MEFI TRIAL. British Journal of Surgery 110:ii25</w:t>
            </w:r>
          </w:p>
        </w:tc>
        <w:tc>
          <w:tcPr>
            <w:tcW w:w="2410" w:type="dxa"/>
          </w:tcPr>
          <w:p w:rsidR="005263CE" w:rsidRDefault="00826DE3" w:rsidP="005263CE">
            <w:pPr>
              <w:rPr>
                <w:rFonts w:ascii="Times New Roman" w:hAnsi="Times New Roman" w:cs="Times New Roman"/>
                <w:noProof/>
              </w:rPr>
            </w:pPr>
            <w:r w:rsidRPr="00826DE3">
              <w:rPr>
                <w:rFonts w:ascii="Times New Roman" w:hAnsi="Times New Roman" w:cs="Times New Roman"/>
                <w:noProof/>
              </w:rPr>
              <w:t>Conference Abstract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Is mesh fixation necessary in laparoendoscopic techniques for M3 inguinal defects? An experimental study. Surg Endosc 37(3):1781-1788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experimental study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  <w:p w:rsidR="00F35C5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n</w:t>
            </w:r>
            <w:r>
              <w:rPr>
                <w:rFonts w:ascii="Times New Roman" w:hAnsi="Times New Roman" w:cs="Times New Roman"/>
                <w:noProof/>
              </w:rPr>
              <w:t>o perioperative outcome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Multicentric evaluation by Verbal Rate Scale and EuroQoL-5D of early and late post-operative pain after TAPP and TEP procedures with mechanical fixation for bilateral inguinal hernias. Ann Ital Chir 82(6):437-442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BC646A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BC646A">
              <w:rPr>
                <w:rFonts w:ascii="Times New Roman" w:hAnsi="Times New Roman" w:cs="Times New Roman"/>
                <w:noProof/>
              </w:rPr>
              <w:t>fixati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4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study: Is mesh fixation necessary for laparoscopic repair of recurrent inguinal hernias? Surgical Endoscopy and Other Interventional Techniques 26:S130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5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management of an inguinal fecal fistula after bilateral TAPP repair. Surgical Endoscopy and Other Interventional Techniques 29:S267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6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APP inguinal hernia repair without mesh fixation technique for recurrent hernias: A prospective analysis. Surgical Endoscopy and Other Interventional Techniques 25:S322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7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evaluation of laparoscopic inguinal hernia repair without mesh fixation technique. Surgical Endoscopy and Other Interventional Techniques 25:S61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8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Prospective evaluation of laparoscopic inguinal hernia repair without mesh fixation technique. Surgical Endoscopy and Other Interventional Techniques 24(1):S617-S618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 comparison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59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Totally extraperitoneal laparoscopic hernioplasty: the optimal surgical approach. Surg Laparosc Endosc Percutan Tech 19(6):501-505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>
              <w:rPr>
                <w:rFonts w:ascii="Times New Roman" w:hAnsi="Times New Roman" w:cs="Times New Roman"/>
                <w:noProof/>
              </w:rPr>
              <w:t>EP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60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Laparoscopic inguinal hernia repair using an anatomically contoured three-dimensional mesh without fixation: An analysis of 47 cases. Journal of Dalian Medical University 35(1):46-49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61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study of the “Swiss-roll” folding method for placement of self-gripping mesh in TAPP. Minimally Invasive Therapy and Allied Technologies:1-7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462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A study of the "Swiss-roll" folding method for placement of self-gripping mesh in TAPP. Minim Invasive Ther Allied Technol 31(2):262-268</w:t>
            </w:r>
          </w:p>
        </w:tc>
        <w:tc>
          <w:tcPr>
            <w:tcW w:w="2410" w:type="dxa"/>
          </w:tcPr>
          <w:p w:rsidR="005263CE" w:rsidRDefault="00F35C5E" w:rsidP="005263CE">
            <w:pPr>
              <w:rPr>
                <w:rFonts w:ascii="Times New Roman" w:hAnsi="Times New Roman" w:cs="Times New Roman"/>
                <w:noProof/>
              </w:rPr>
            </w:pPr>
            <w:r w:rsidRPr="00F35C5E">
              <w:rPr>
                <w:rFonts w:ascii="Times New Roman" w:hAnsi="Times New Roman" w:cs="Times New Roman"/>
                <w:noProof/>
              </w:rPr>
              <w:t>Not about 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</w:p>
        </w:tc>
      </w:tr>
      <w:tr w:rsidR="005263CE" w:rsidRPr="00DB16BF" w:rsidTr="00425A22">
        <w:tc>
          <w:tcPr>
            <w:tcW w:w="1030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lastRenderedPageBreak/>
              <w:t>463</w:t>
            </w:r>
          </w:p>
        </w:tc>
        <w:tc>
          <w:tcPr>
            <w:tcW w:w="10489" w:type="dxa"/>
          </w:tcPr>
          <w:p w:rsidR="005263CE" w:rsidRPr="00D91CEC" w:rsidRDefault="005263CE" w:rsidP="005263CE">
            <w:pPr>
              <w:rPr>
                <w:rFonts w:ascii="Times New Roman" w:hAnsi="Times New Roman" w:cs="Times New Roman"/>
                <w:noProof/>
              </w:rPr>
            </w:pPr>
            <w:r w:rsidRPr="00D91CEC">
              <w:rPr>
                <w:rFonts w:ascii="Times New Roman" w:hAnsi="Times New Roman" w:cs="Times New Roman"/>
                <w:noProof/>
              </w:rPr>
              <w:t>Use of human fibrin glue (tissucol) versus staples for mesh fixation in laparoscopic transabdominal preperitoneal hernioplasty [2]. Annals of Surgery 246(5):903-904</w:t>
            </w:r>
          </w:p>
        </w:tc>
        <w:tc>
          <w:tcPr>
            <w:tcW w:w="2410" w:type="dxa"/>
          </w:tcPr>
          <w:p w:rsidR="005263CE" w:rsidRDefault="00F9165F" w:rsidP="005263CE">
            <w:pPr>
              <w:rPr>
                <w:rFonts w:ascii="Times New Roman" w:hAnsi="Times New Roman" w:cs="Times New Roman"/>
                <w:noProof/>
              </w:rPr>
            </w:pPr>
            <w:r w:rsidRPr="00F9165F">
              <w:rPr>
                <w:rFonts w:ascii="Times New Roman" w:hAnsi="Times New Roman" w:cs="Times New Roman"/>
                <w:noProof/>
              </w:rPr>
              <w:t xml:space="preserve">Not about </w:t>
            </w:r>
            <w:r>
              <w:rPr>
                <w:rFonts w:ascii="Times New Roman" w:hAnsi="Times New Roman" w:cs="Times New Roman"/>
                <w:noProof/>
              </w:rPr>
              <w:t>non</w:t>
            </w:r>
            <w:r w:rsidRPr="00F9165F">
              <w:rPr>
                <w:rFonts w:ascii="Times New Roman" w:hAnsi="Times New Roman" w:cs="Times New Roman"/>
                <w:noProof/>
              </w:rPr>
              <w:t>fixation</w:t>
            </w:r>
            <w:r w:rsidR="00DB04AB">
              <w:rPr>
                <w:rFonts w:ascii="Times New Roman" w:hAnsi="Times New Roman" w:cs="Times New Roman"/>
                <w:noProof/>
              </w:rPr>
              <w:t xml:space="preserve"> </w:t>
            </w:r>
            <w:r w:rsidR="00DB04AB">
              <w:rPr>
                <w:rFonts w:ascii="Times New Roman" w:hAnsi="Times New Roman" w:cs="Times New Roman"/>
                <w:noProof/>
              </w:rPr>
              <w:t>of mesh</w:t>
            </w:r>
            <w:bookmarkStart w:id="0" w:name="_GoBack"/>
            <w:bookmarkEnd w:id="0"/>
          </w:p>
        </w:tc>
      </w:tr>
    </w:tbl>
    <w:p w:rsidR="00845AE3" w:rsidRDefault="00845AE3"/>
    <w:p w:rsidR="00845AE3" w:rsidRDefault="00845AE3"/>
    <w:p w:rsidR="00845AE3" w:rsidRDefault="00845AE3"/>
    <w:p w:rsidR="00845AE3" w:rsidRDefault="00845AE3"/>
    <w:sectPr w:rsidR="00845AE3" w:rsidSect="00845A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C3C" w:rsidRDefault="00DD5C3C" w:rsidP="00A637FB">
      <w:r>
        <w:separator/>
      </w:r>
    </w:p>
  </w:endnote>
  <w:endnote w:type="continuationSeparator" w:id="0">
    <w:p w:rsidR="00DD5C3C" w:rsidRDefault="00DD5C3C" w:rsidP="00A63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C3C" w:rsidRDefault="00DD5C3C" w:rsidP="00A637FB">
      <w:r>
        <w:separator/>
      </w:r>
    </w:p>
  </w:footnote>
  <w:footnote w:type="continuationSeparator" w:id="0">
    <w:p w:rsidR="00DD5C3C" w:rsidRDefault="00DD5C3C" w:rsidP="00A63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5AE3"/>
    <w:rsid w:val="0002127C"/>
    <w:rsid w:val="0004363F"/>
    <w:rsid w:val="000809E6"/>
    <w:rsid w:val="00097BE2"/>
    <w:rsid w:val="000A5F14"/>
    <w:rsid w:val="00183ED2"/>
    <w:rsid w:val="001E75CE"/>
    <w:rsid w:val="001F12C9"/>
    <w:rsid w:val="00226019"/>
    <w:rsid w:val="0023229F"/>
    <w:rsid w:val="0029417A"/>
    <w:rsid w:val="002960D7"/>
    <w:rsid w:val="002C5D2D"/>
    <w:rsid w:val="003032CE"/>
    <w:rsid w:val="003158FD"/>
    <w:rsid w:val="00382836"/>
    <w:rsid w:val="00396CD6"/>
    <w:rsid w:val="003C16BC"/>
    <w:rsid w:val="003D67EC"/>
    <w:rsid w:val="00425A22"/>
    <w:rsid w:val="004A1E86"/>
    <w:rsid w:val="004A66EA"/>
    <w:rsid w:val="004E1869"/>
    <w:rsid w:val="004F2AE4"/>
    <w:rsid w:val="005263CE"/>
    <w:rsid w:val="006509C1"/>
    <w:rsid w:val="006635B6"/>
    <w:rsid w:val="006D1E3F"/>
    <w:rsid w:val="006D38A9"/>
    <w:rsid w:val="006E38F2"/>
    <w:rsid w:val="006E4C05"/>
    <w:rsid w:val="007636ED"/>
    <w:rsid w:val="00790623"/>
    <w:rsid w:val="00813CC9"/>
    <w:rsid w:val="008257A3"/>
    <w:rsid w:val="00826DE3"/>
    <w:rsid w:val="00827F56"/>
    <w:rsid w:val="00837EB1"/>
    <w:rsid w:val="00845AE3"/>
    <w:rsid w:val="00876C4C"/>
    <w:rsid w:val="008D1C9C"/>
    <w:rsid w:val="008F7039"/>
    <w:rsid w:val="00994AAB"/>
    <w:rsid w:val="00A637FB"/>
    <w:rsid w:val="00A93E07"/>
    <w:rsid w:val="00B06DCA"/>
    <w:rsid w:val="00B24FA6"/>
    <w:rsid w:val="00B40295"/>
    <w:rsid w:val="00B731D3"/>
    <w:rsid w:val="00B87470"/>
    <w:rsid w:val="00BC646A"/>
    <w:rsid w:val="00C075C6"/>
    <w:rsid w:val="00D91CEC"/>
    <w:rsid w:val="00DA7BBA"/>
    <w:rsid w:val="00DB04AB"/>
    <w:rsid w:val="00DB16BF"/>
    <w:rsid w:val="00DD5C3C"/>
    <w:rsid w:val="00E11937"/>
    <w:rsid w:val="00E45BD3"/>
    <w:rsid w:val="00EE490E"/>
    <w:rsid w:val="00F2079A"/>
    <w:rsid w:val="00F35B45"/>
    <w:rsid w:val="00F35C5E"/>
    <w:rsid w:val="00F9165F"/>
    <w:rsid w:val="00FA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8169D"/>
  <w15:chartTrackingRefBased/>
  <w15:docId w15:val="{430F7F42-CB22-40B8-8789-F93B1F9DC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AE3"/>
    <w:rPr>
      <w:sz w:val="18"/>
      <w:szCs w:val="18"/>
    </w:rPr>
  </w:style>
  <w:style w:type="table" w:styleId="a7">
    <w:name w:val="Table Grid"/>
    <w:basedOn w:val="a1"/>
    <w:uiPriority w:val="39"/>
    <w:rsid w:val="00845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45A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A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A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AE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A2AA7-F7B0-4727-AE3E-D946291CC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35</Pages>
  <Words>12522</Words>
  <Characters>71380</Characters>
  <Application>Microsoft Office Word</Application>
  <DocSecurity>0</DocSecurity>
  <Lines>594</Lines>
  <Paragraphs>167</Paragraphs>
  <ScaleCrop>false</ScaleCrop>
  <Company/>
  <LinksUpToDate>false</LinksUpToDate>
  <CharactersWithSpaces>8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x</dc:creator>
  <cp:keywords/>
  <dc:description/>
  <cp:lastModifiedBy>zcx</cp:lastModifiedBy>
  <cp:revision>10</cp:revision>
  <dcterms:created xsi:type="dcterms:W3CDTF">2024-11-14T13:05:00Z</dcterms:created>
  <dcterms:modified xsi:type="dcterms:W3CDTF">2024-11-22T12:53:00Z</dcterms:modified>
</cp:coreProperties>
</file>